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4FDFD1" w14:textId="154A3D27" w:rsidR="007873D6" w:rsidRPr="00112C8E" w:rsidRDefault="007873D6" w:rsidP="00377540">
      <w:pPr>
        <w:ind w:left="1168" w:hanging="1168"/>
      </w:pPr>
    </w:p>
    <w:p w14:paraId="3EA563C6" w14:textId="302A4C14" w:rsidR="007873D6" w:rsidRPr="00112C8E" w:rsidRDefault="007873D6" w:rsidP="0099314B">
      <w:pPr>
        <w:pStyle w:val="Heading1"/>
        <w:ind w:left="432" w:firstLine="0"/>
        <w:jc w:val="center"/>
      </w:pPr>
      <w:bookmarkStart w:id="0" w:name="_Toc24557596"/>
      <w:bookmarkStart w:id="1" w:name="_Toc44091554"/>
      <w:r w:rsidRPr="00112C8E">
        <w:t>Appendix</w:t>
      </w:r>
      <w:bookmarkEnd w:id="0"/>
      <w:bookmarkEnd w:id="1"/>
    </w:p>
    <w:p w14:paraId="69F16C5B" w14:textId="77777777" w:rsidR="007873D6" w:rsidRPr="00112C8E" w:rsidRDefault="007873D6" w:rsidP="004D5326">
      <w:pPr>
        <w:spacing w:before="100" w:beforeAutospacing="1" w:after="100" w:afterAutospacing="1"/>
        <w:rPr>
          <w:b/>
        </w:rPr>
      </w:pPr>
      <w:r w:rsidRPr="00112C8E">
        <w:rPr>
          <w:b/>
        </w:rPr>
        <w:t xml:space="preserve">Span of Supervision </w:t>
      </w:r>
    </w:p>
    <w:p w14:paraId="6DD6DF8F" w14:textId="77777777" w:rsidR="007873D6" w:rsidRPr="00112C8E" w:rsidRDefault="007873D6" w:rsidP="004D5326">
      <w:pPr>
        <w:pStyle w:val="ListParagraph"/>
        <w:numPr>
          <w:ilvl w:val="0"/>
          <w:numId w:val="6"/>
        </w:numPr>
        <w:spacing w:before="100" w:beforeAutospacing="1" w:after="100" w:afterAutospacing="1"/>
        <w:ind w:left="0" w:firstLine="720"/>
      </w:pPr>
      <w:r w:rsidRPr="00112C8E">
        <w:t>Leaders reported the number of their subordinates in each workgroup.</w:t>
      </w:r>
    </w:p>
    <w:p w14:paraId="674B5E7E" w14:textId="77777777" w:rsidR="007873D6" w:rsidRPr="00112C8E" w:rsidRDefault="007873D6" w:rsidP="004D5326">
      <w:pPr>
        <w:spacing w:before="100" w:beforeAutospacing="1" w:after="100" w:afterAutospacing="1"/>
        <w:rPr>
          <w:b/>
        </w:rPr>
      </w:pPr>
      <w:r w:rsidRPr="00112C8E">
        <w:rPr>
          <w:b/>
        </w:rPr>
        <w:t>Envy</w:t>
      </w:r>
    </w:p>
    <w:p w14:paraId="5174F731" w14:textId="77777777" w:rsidR="007873D6" w:rsidRPr="00112C8E" w:rsidRDefault="007873D6" w:rsidP="004D5326">
      <w:pPr>
        <w:pStyle w:val="ListParagraph"/>
        <w:numPr>
          <w:ilvl w:val="0"/>
          <w:numId w:val="7"/>
        </w:numPr>
        <w:spacing w:before="100" w:beforeAutospacing="1" w:after="100" w:afterAutospacing="1"/>
        <w:ind w:left="0" w:firstLine="720"/>
        <w:rPr>
          <w:rFonts w:eastAsia="SimSun"/>
        </w:rPr>
      </w:pPr>
      <w:r w:rsidRPr="00112C8E">
        <w:rPr>
          <w:rFonts w:eastAsia="SimSun"/>
        </w:rPr>
        <w:t>My Supervisor values the efforts of others more than she/he values my efforts.</w:t>
      </w:r>
    </w:p>
    <w:p w14:paraId="0F3BF077" w14:textId="61B575DA" w:rsidR="007873D6" w:rsidRPr="00112C8E" w:rsidRDefault="007873D6" w:rsidP="004D5326">
      <w:pPr>
        <w:pStyle w:val="ListParagraph"/>
        <w:numPr>
          <w:ilvl w:val="0"/>
          <w:numId w:val="7"/>
        </w:numPr>
        <w:spacing w:before="100" w:beforeAutospacing="1" w:after="100" w:afterAutospacing="1"/>
        <w:ind w:left="0" w:firstLine="720"/>
        <w:rPr>
          <w:rFonts w:eastAsia="SimSun"/>
        </w:rPr>
      </w:pPr>
      <w:r w:rsidRPr="00112C8E">
        <w:rPr>
          <w:rFonts w:eastAsia="SimSun"/>
        </w:rPr>
        <w:t>It is somewhat annoying to see others have all the luck in getting the best assignments.</w:t>
      </w:r>
    </w:p>
    <w:p w14:paraId="0984BAA8" w14:textId="77777777" w:rsidR="007873D6" w:rsidRPr="00112C8E" w:rsidRDefault="007873D6" w:rsidP="004D5326">
      <w:pPr>
        <w:pStyle w:val="ListParagraph"/>
        <w:numPr>
          <w:ilvl w:val="0"/>
          <w:numId w:val="7"/>
        </w:numPr>
        <w:spacing w:before="100" w:beforeAutospacing="1" w:after="100" w:afterAutospacing="1"/>
        <w:ind w:left="0" w:firstLine="720"/>
        <w:rPr>
          <w:rFonts w:eastAsia="SimSun"/>
        </w:rPr>
      </w:pPr>
      <w:r w:rsidRPr="00112C8E">
        <w:rPr>
          <w:rFonts w:eastAsia="SimSun"/>
        </w:rPr>
        <w:t>I don’t know why, but I usually seem to be the underdog at work.</w:t>
      </w:r>
    </w:p>
    <w:p w14:paraId="43F98610" w14:textId="77777777" w:rsidR="007873D6" w:rsidRPr="00112C8E" w:rsidRDefault="007873D6" w:rsidP="004D5326">
      <w:pPr>
        <w:pStyle w:val="ListParagraph"/>
        <w:numPr>
          <w:ilvl w:val="0"/>
          <w:numId w:val="7"/>
        </w:numPr>
        <w:spacing w:before="100" w:beforeAutospacing="1" w:after="100" w:afterAutospacing="1"/>
        <w:ind w:left="0" w:firstLine="720"/>
        <w:rPr>
          <w:rFonts w:eastAsia="SimSun"/>
        </w:rPr>
      </w:pPr>
      <w:r w:rsidRPr="00112C8E">
        <w:rPr>
          <w:rFonts w:eastAsia="SimSun"/>
        </w:rPr>
        <w:t>I don’t imagine I’ll ever have a job as good as some that I’ve seen.</w:t>
      </w:r>
    </w:p>
    <w:p w14:paraId="5698F525" w14:textId="77777777" w:rsidR="007873D6" w:rsidRPr="00112C8E" w:rsidRDefault="007873D6" w:rsidP="004D5326">
      <w:pPr>
        <w:pStyle w:val="ListParagraph"/>
        <w:numPr>
          <w:ilvl w:val="0"/>
          <w:numId w:val="7"/>
        </w:numPr>
        <w:spacing w:before="100" w:beforeAutospacing="1" w:after="100" w:afterAutospacing="1"/>
        <w:ind w:left="0" w:firstLine="720"/>
      </w:pPr>
      <w:r w:rsidRPr="00112C8E">
        <w:rPr>
          <w:rFonts w:eastAsia="SimSun"/>
        </w:rPr>
        <w:t>Most of my coworkers have it better than I do.</w:t>
      </w:r>
    </w:p>
    <w:p w14:paraId="45016468" w14:textId="77777777" w:rsidR="007873D6" w:rsidRPr="00112C8E" w:rsidRDefault="007873D6" w:rsidP="004D5326">
      <w:pPr>
        <w:spacing w:before="100" w:beforeAutospacing="1" w:after="100" w:afterAutospacing="1"/>
        <w:rPr>
          <w:rFonts w:eastAsia="SimSun"/>
          <w:b/>
        </w:rPr>
      </w:pPr>
      <w:r w:rsidRPr="00112C8E">
        <w:rPr>
          <w:rFonts w:eastAsia="SimSun"/>
          <w:b/>
        </w:rPr>
        <w:t>Resource Depletion</w:t>
      </w:r>
    </w:p>
    <w:p w14:paraId="6175CD0F" w14:textId="77777777" w:rsidR="007873D6" w:rsidRPr="00112C8E" w:rsidRDefault="007873D6" w:rsidP="004D5326">
      <w:pPr>
        <w:pStyle w:val="ListParagraph"/>
        <w:numPr>
          <w:ilvl w:val="0"/>
          <w:numId w:val="8"/>
        </w:numPr>
        <w:spacing w:before="100" w:beforeAutospacing="1" w:after="100" w:afterAutospacing="1"/>
        <w:ind w:left="0" w:firstLine="720"/>
      </w:pPr>
      <w:r w:rsidRPr="00112C8E">
        <w:t>I feel mentally exhausted.</w:t>
      </w:r>
    </w:p>
    <w:p w14:paraId="7F48AC23" w14:textId="77777777" w:rsidR="007873D6" w:rsidRPr="00112C8E" w:rsidRDefault="007873D6" w:rsidP="004D5326">
      <w:pPr>
        <w:pStyle w:val="ListParagraph"/>
        <w:numPr>
          <w:ilvl w:val="0"/>
          <w:numId w:val="8"/>
        </w:numPr>
        <w:spacing w:before="100" w:beforeAutospacing="1" w:after="100" w:afterAutospacing="1"/>
        <w:ind w:left="0" w:firstLine="720"/>
      </w:pPr>
      <w:r w:rsidRPr="00112C8E">
        <w:t xml:space="preserve">Right now, it would take a lot of effort for me to concentrate on something. </w:t>
      </w:r>
    </w:p>
    <w:p w14:paraId="2200A5F0" w14:textId="77777777" w:rsidR="007873D6" w:rsidRPr="00112C8E" w:rsidRDefault="007873D6" w:rsidP="004D5326">
      <w:pPr>
        <w:pStyle w:val="ListParagraph"/>
        <w:numPr>
          <w:ilvl w:val="0"/>
          <w:numId w:val="8"/>
        </w:numPr>
        <w:spacing w:before="100" w:beforeAutospacing="1" w:after="100" w:afterAutospacing="1"/>
        <w:ind w:left="0" w:firstLine="720"/>
      </w:pPr>
      <w:r w:rsidRPr="00112C8E">
        <w:t xml:space="preserve">I need something pleasant to make me feel better. </w:t>
      </w:r>
    </w:p>
    <w:p w14:paraId="0DEABF55" w14:textId="77777777" w:rsidR="007873D6" w:rsidRPr="00112C8E" w:rsidRDefault="007873D6" w:rsidP="004D5326">
      <w:pPr>
        <w:pStyle w:val="ListParagraph"/>
        <w:numPr>
          <w:ilvl w:val="0"/>
          <w:numId w:val="8"/>
        </w:numPr>
        <w:spacing w:before="100" w:beforeAutospacing="1" w:after="100" w:afterAutospacing="1"/>
        <w:ind w:left="0" w:firstLine="720"/>
      </w:pPr>
      <w:r w:rsidRPr="00112C8E">
        <w:t xml:space="preserve">I feel motivated. </w:t>
      </w:r>
    </w:p>
    <w:p w14:paraId="01BADCE0" w14:textId="77777777" w:rsidR="007873D6" w:rsidRPr="00112C8E" w:rsidRDefault="007873D6" w:rsidP="004D5326">
      <w:pPr>
        <w:pStyle w:val="ListParagraph"/>
        <w:numPr>
          <w:ilvl w:val="0"/>
          <w:numId w:val="8"/>
        </w:numPr>
        <w:spacing w:before="100" w:beforeAutospacing="1" w:after="100" w:afterAutospacing="1"/>
        <w:ind w:left="0" w:firstLine="720"/>
      </w:pPr>
      <w:r w:rsidRPr="00112C8E">
        <w:t xml:space="preserve">If I were given a difficult task right now, I would give up easily. </w:t>
      </w:r>
    </w:p>
    <w:p w14:paraId="78B82B4E" w14:textId="77777777" w:rsidR="007873D6" w:rsidRPr="00112C8E" w:rsidRDefault="007873D6" w:rsidP="004D5326">
      <w:pPr>
        <w:pStyle w:val="ListParagraph"/>
        <w:numPr>
          <w:ilvl w:val="0"/>
          <w:numId w:val="8"/>
        </w:numPr>
        <w:spacing w:before="100" w:beforeAutospacing="1" w:after="100" w:afterAutospacing="1"/>
        <w:ind w:left="0" w:firstLine="720"/>
      </w:pPr>
      <w:r w:rsidRPr="00112C8E">
        <w:t xml:space="preserve">I feel drained. </w:t>
      </w:r>
    </w:p>
    <w:p w14:paraId="4C623670" w14:textId="77777777" w:rsidR="007873D6" w:rsidRPr="00112C8E" w:rsidRDefault="007873D6" w:rsidP="004D5326">
      <w:pPr>
        <w:pStyle w:val="ListParagraph"/>
        <w:numPr>
          <w:ilvl w:val="0"/>
          <w:numId w:val="8"/>
        </w:numPr>
        <w:spacing w:before="100" w:beforeAutospacing="1" w:after="100" w:afterAutospacing="1"/>
        <w:ind w:left="0" w:firstLine="720"/>
      </w:pPr>
      <w:r w:rsidRPr="00112C8E">
        <w:t xml:space="preserve">I have lots of energy. </w:t>
      </w:r>
    </w:p>
    <w:p w14:paraId="6ECF5534" w14:textId="77777777" w:rsidR="007873D6" w:rsidRPr="00112C8E" w:rsidRDefault="007873D6" w:rsidP="004D5326">
      <w:pPr>
        <w:pStyle w:val="ListParagraph"/>
        <w:numPr>
          <w:ilvl w:val="0"/>
          <w:numId w:val="8"/>
        </w:numPr>
        <w:spacing w:before="100" w:beforeAutospacing="1" w:after="100" w:afterAutospacing="1"/>
        <w:ind w:left="0" w:firstLine="720"/>
      </w:pPr>
      <w:r w:rsidRPr="00112C8E">
        <w:t>I feel worn out.</w:t>
      </w:r>
    </w:p>
    <w:p w14:paraId="2304A906" w14:textId="77777777" w:rsidR="007873D6" w:rsidRPr="00112C8E" w:rsidRDefault="007873D6" w:rsidP="004D5326">
      <w:pPr>
        <w:pStyle w:val="ListParagraph"/>
        <w:numPr>
          <w:ilvl w:val="0"/>
          <w:numId w:val="8"/>
        </w:numPr>
        <w:spacing w:before="100" w:beforeAutospacing="1" w:after="100" w:afterAutospacing="1"/>
        <w:ind w:left="0" w:firstLine="720"/>
      </w:pPr>
      <w:r w:rsidRPr="00112C8E">
        <w:t>If I were tempted by something right now, it would be difficult to resist.</w:t>
      </w:r>
    </w:p>
    <w:p w14:paraId="04D50BD9" w14:textId="77777777" w:rsidR="007873D6" w:rsidRPr="00112C8E" w:rsidRDefault="007873D6" w:rsidP="004D5326">
      <w:pPr>
        <w:pStyle w:val="ListParagraph"/>
        <w:numPr>
          <w:ilvl w:val="0"/>
          <w:numId w:val="8"/>
        </w:numPr>
        <w:spacing w:before="100" w:beforeAutospacing="1" w:after="100" w:afterAutospacing="1"/>
        <w:ind w:left="0" w:firstLine="720"/>
      </w:pPr>
      <w:r w:rsidRPr="00112C8E">
        <w:t xml:space="preserve">I would want to quit any difficult task I was given. </w:t>
      </w:r>
    </w:p>
    <w:p w14:paraId="7C342DF0" w14:textId="77777777" w:rsidR="007873D6" w:rsidRPr="00112C8E" w:rsidRDefault="007873D6" w:rsidP="004D5326">
      <w:pPr>
        <w:pStyle w:val="ListParagraph"/>
        <w:numPr>
          <w:ilvl w:val="0"/>
          <w:numId w:val="8"/>
        </w:numPr>
        <w:spacing w:before="100" w:beforeAutospacing="1" w:after="100" w:afterAutospacing="1"/>
        <w:ind w:left="0" w:firstLine="720"/>
      </w:pPr>
      <w:r w:rsidRPr="00112C8E">
        <w:t xml:space="preserve">I feel calm and rational. </w:t>
      </w:r>
    </w:p>
    <w:p w14:paraId="78D35389" w14:textId="77777777" w:rsidR="007873D6" w:rsidRPr="00112C8E" w:rsidRDefault="007873D6" w:rsidP="004D5326">
      <w:pPr>
        <w:pStyle w:val="ListParagraph"/>
        <w:numPr>
          <w:ilvl w:val="0"/>
          <w:numId w:val="8"/>
        </w:numPr>
        <w:spacing w:before="100" w:beforeAutospacing="1" w:after="100" w:afterAutospacing="1"/>
        <w:ind w:left="0" w:firstLine="720"/>
      </w:pPr>
      <w:r w:rsidRPr="00112C8E">
        <w:t xml:space="preserve">I can’t absorb any information. </w:t>
      </w:r>
    </w:p>
    <w:p w14:paraId="5E3898A4" w14:textId="77777777" w:rsidR="007873D6" w:rsidRPr="00112C8E" w:rsidRDefault="007873D6" w:rsidP="004D5326">
      <w:pPr>
        <w:pStyle w:val="ListParagraph"/>
        <w:numPr>
          <w:ilvl w:val="0"/>
          <w:numId w:val="8"/>
        </w:numPr>
        <w:spacing w:before="100" w:beforeAutospacing="1" w:after="100" w:afterAutospacing="1"/>
        <w:ind w:left="0" w:firstLine="720"/>
      </w:pPr>
      <w:r w:rsidRPr="00112C8E">
        <w:t xml:space="preserve">I feel lazy. </w:t>
      </w:r>
    </w:p>
    <w:p w14:paraId="3C44BEBE" w14:textId="4E8E5E59" w:rsidR="007873D6" w:rsidRPr="00112C8E" w:rsidRDefault="007873D6" w:rsidP="004D5326">
      <w:pPr>
        <w:pStyle w:val="ListParagraph"/>
        <w:numPr>
          <w:ilvl w:val="0"/>
          <w:numId w:val="8"/>
        </w:numPr>
        <w:spacing w:before="100" w:beforeAutospacing="1" w:after="100" w:afterAutospacing="1"/>
        <w:ind w:left="0" w:firstLine="720"/>
      </w:pPr>
      <w:r w:rsidRPr="00112C8E">
        <w:t xml:space="preserve">Right </w:t>
      </w:r>
      <w:r w:rsidR="004D5326" w:rsidRPr="00112C8E">
        <w:t>now,</w:t>
      </w:r>
      <w:r w:rsidRPr="00112C8E">
        <w:t xml:space="preserve"> I would find it difficult to plan ahead. </w:t>
      </w:r>
    </w:p>
    <w:p w14:paraId="34565FD5" w14:textId="77777777" w:rsidR="007873D6" w:rsidRPr="00112C8E" w:rsidRDefault="007873D6" w:rsidP="004D5326">
      <w:pPr>
        <w:pStyle w:val="ListParagraph"/>
        <w:numPr>
          <w:ilvl w:val="0"/>
          <w:numId w:val="8"/>
        </w:numPr>
        <w:spacing w:before="100" w:beforeAutospacing="1" w:after="100" w:afterAutospacing="1"/>
        <w:ind w:left="0" w:firstLine="720"/>
      </w:pPr>
      <w:r w:rsidRPr="00112C8E">
        <w:t xml:space="preserve">I feel sharp and focused. 16. I want to give up. </w:t>
      </w:r>
    </w:p>
    <w:p w14:paraId="70A73BED" w14:textId="77777777" w:rsidR="007873D6" w:rsidRPr="00112C8E" w:rsidRDefault="007873D6" w:rsidP="004D5326">
      <w:pPr>
        <w:pStyle w:val="ListParagraph"/>
        <w:numPr>
          <w:ilvl w:val="0"/>
          <w:numId w:val="8"/>
        </w:numPr>
        <w:spacing w:before="100" w:beforeAutospacing="1" w:after="100" w:afterAutospacing="1"/>
        <w:ind w:left="0" w:firstLine="720"/>
      </w:pPr>
      <w:r w:rsidRPr="00112C8E">
        <w:t>I want to give up.</w:t>
      </w:r>
    </w:p>
    <w:p w14:paraId="5AB2F339" w14:textId="77777777" w:rsidR="007873D6" w:rsidRPr="00112C8E" w:rsidRDefault="007873D6" w:rsidP="004D5326">
      <w:pPr>
        <w:pStyle w:val="ListParagraph"/>
        <w:numPr>
          <w:ilvl w:val="0"/>
          <w:numId w:val="8"/>
        </w:numPr>
        <w:spacing w:before="100" w:beforeAutospacing="1" w:after="100" w:afterAutospacing="1"/>
        <w:ind w:left="0" w:firstLine="720"/>
      </w:pPr>
      <w:r w:rsidRPr="00112C8E">
        <w:t xml:space="preserve">This would be a good time for me to make an important decision. </w:t>
      </w:r>
    </w:p>
    <w:p w14:paraId="1E29C2ED" w14:textId="77777777" w:rsidR="007873D6" w:rsidRPr="00112C8E" w:rsidRDefault="007873D6" w:rsidP="004D5326">
      <w:pPr>
        <w:pStyle w:val="ListParagraph"/>
        <w:numPr>
          <w:ilvl w:val="0"/>
          <w:numId w:val="8"/>
        </w:numPr>
        <w:spacing w:before="100" w:beforeAutospacing="1" w:after="100" w:afterAutospacing="1"/>
        <w:ind w:left="0" w:firstLine="720"/>
      </w:pPr>
      <w:r w:rsidRPr="00112C8E">
        <w:t xml:space="preserve">I feel like my willpower is gone. </w:t>
      </w:r>
    </w:p>
    <w:p w14:paraId="4327C32F" w14:textId="77777777" w:rsidR="007873D6" w:rsidRPr="00112C8E" w:rsidRDefault="007873D6" w:rsidP="004D5326">
      <w:pPr>
        <w:pStyle w:val="ListParagraph"/>
        <w:numPr>
          <w:ilvl w:val="0"/>
          <w:numId w:val="8"/>
        </w:numPr>
        <w:spacing w:before="100" w:beforeAutospacing="1" w:after="100" w:afterAutospacing="1"/>
        <w:ind w:left="0" w:firstLine="720"/>
      </w:pPr>
      <w:r w:rsidRPr="00112C8E">
        <w:t>My mind feels unfocused right now.</w:t>
      </w:r>
    </w:p>
    <w:p w14:paraId="6777A7AE" w14:textId="77777777" w:rsidR="007873D6" w:rsidRPr="00112C8E" w:rsidRDefault="007873D6" w:rsidP="004D5326">
      <w:pPr>
        <w:pStyle w:val="ListParagraph"/>
        <w:numPr>
          <w:ilvl w:val="0"/>
          <w:numId w:val="8"/>
        </w:numPr>
        <w:spacing w:before="100" w:beforeAutospacing="1" w:after="100" w:afterAutospacing="1"/>
        <w:ind w:left="0" w:firstLine="720"/>
      </w:pPr>
      <w:r w:rsidRPr="00112C8E">
        <w:t xml:space="preserve">I feel ready to concentrate. </w:t>
      </w:r>
    </w:p>
    <w:p w14:paraId="7468B498" w14:textId="77777777" w:rsidR="007873D6" w:rsidRPr="00112C8E" w:rsidRDefault="007873D6" w:rsidP="004D5326">
      <w:pPr>
        <w:pStyle w:val="ListParagraph"/>
        <w:numPr>
          <w:ilvl w:val="0"/>
          <w:numId w:val="8"/>
        </w:numPr>
        <w:spacing w:before="100" w:beforeAutospacing="1" w:after="100" w:afterAutospacing="1"/>
        <w:ind w:left="0" w:firstLine="720"/>
      </w:pPr>
      <w:r w:rsidRPr="00112C8E">
        <w:t xml:space="preserve">My mental energy is running low. </w:t>
      </w:r>
    </w:p>
    <w:p w14:paraId="6FE52B1E" w14:textId="77777777" w:rsidR="007873D6" w:rsidRPr="00112C8E" w:rsidRDefault="007873D6" w:rsidP="004D5326">
      <w:pPr>
        <w:pStyle w:val="ListParagraph"/>
        <w:numPr>
          <w:ilvl w:val="0"/>
          <w:numId w:val="8"/>
        </w:numPr>
        <w:spacing w:before="100" w:beforeAutospacing="1" w:after="100" w:afterAutospacing="1"/>
        <w:ind w:left="0" w:firstLine="720"/>
      </w:pPr>
      <w:r w:rsidRPr="00112C8E">
        <w:t xml:space="preserve">A new challenge would appeal to me right now. </w:t>
      </w:r>
    </w:p>
    <w:p w14:paraId="45B42080" w14:textId="77777777" w:rsidR="007873D6" w:rsidRPr="00112C8E" w:rsidRDefault="007873D6" w:rsidP="004D5326">
      <w:pPr>
        <w:pStyle w:val="ListParagraph"/>
        <w:numPr>
          <w:ilvl w:val="0"/>
          <w:numId w:val="8"/>
        </w:numPr>
        <w:spacing w:before="100" w:beforeAutospacing="1" w:after="100" w:afterAutospacing="1"/>
        <w:ind w:left="0" w:firstLine="720"/>
      </w:pPr>
      <w:r w:rsidRPr="00112C8E">
        <w:t xml:space="preserve">I wish I could just relax for a while. </w:t>
      </w:r>
    </w:p>
    <w:p w14:paraId="2A4F990E" w14:textId="77777777" w:rsidR="007873D6" w:rsidRPr="00112C8E" w:rsidRDefault="007873D6" w:rsidP="004D5326">
      <w:pPr>
        <w:pStyle w:val="ListParagraph"/>
        <w:numPr>
          <w:ilvl w:val="0"/>
          <w:numId w:val="8"/>
        </w:numPr>
        <w:spacing w:before="100" w:beforeAutospacing="1" w:after="100" w:afterAutospacing="1"/>
        <w:ind w:left="0" w:firstLine="720"/>
      </w:pPr>
      <w:r w:rsidRPr="00112C8E">
        <w:t>I am having a hard time controlling my urges</w:t>
      </w:r>
    </w:p>
    <w:p w14:paraId="4AAF7DA9" w14:textId="5BCC2B5F" w:rsidR="007873D6" w:rsidRDefault="007873D6" w:rsidP="004D5326">
      <w:pPr>
        <w:pStyle w:val="ListParagraph"/>
        <w:numPr>
          <w:ilvl w:val="0"/>
          <w:numId w:val="8"/>
        </w:numPr>
        <w:spacing w:before="100" w:beforeAutospacing="1" w:after="100" w:afterAutospacing="1"/>
        <w:ind w:left="0" w:firstLine="720"/>
      </w:pPr>
      <w:r w:rsidRPr="00112C8E">
        <w:t>I feel discouraged.</w:t>
      </w:r>
    </w:p>
    <w:p w14:paraId="42A8BC8B" w14:textId="77777777" w:rsidR="00A50727" w:rsidRPr="00112C8E" w:rsidRDefault="00A50727" w:rsidP="00A50727">
      <w:pPr>
        <w:spacing w:before="100" w:beforeAutospacing="1" w:after="100" w:afterAutospacing="1"/>
      </w:pPr>
    </w:p>
    <w:p w14:paraId="4974927D" w14:textId="77777777" w:rsidR="007873D6" w:rsidRPr="00112C8E" w:rsidRDefault="007873D6" w:rsidP="004D5326">
      <w:pPr>
        <w:spacing w:before="100" w:beforeAutospacing="1" w:after="100" w:afterAutospacing="1"/>
        <w:rPr>
          <w:rFonts w:eastAsia="SimSun"/>
          <w:b/>
        </w:rPr>
      </w:pPr>
      <w:r w:rsidRPr="00112C8E">
        <w:rPr>
          <w:rFonts w:eastAsia="SimSun"/>
          <w:b/>
        </w:rPr>
        <w:lastRenderedPageBreak/>
        <w:t xml:space="preserve">Work Engagement </w:t>
      </w:r>
    </w:p>
    <w:p w14:paraId="182493F0" w14:textId="77777777" w:rsidR="007873D6" w:rsidRPr="00112C8E" w:rsidRDefault="007873D6" w:rsidP="004D5326">
      <w:pPr>
        <w:pStyle w:val="ListParagraph"/>
        <w:numPr>
          <w:ilvl w:val="0"/>
          <w:numId w:val="5"/>
        </w:numPr>
        <w:spacing w:before="100" w:beforeAutospacing="1" w:after="100" w:afterAutospacing="1"/>
        <w:ind w:left="0" w:firstLine="720"/>
        <w:rPr>
          <w:rFonts w:eastAsia="SimSun"/>
        </w:rPr>
      </w:pPr>
      <w:r w:rsidRPr="00112C8E">
        <w:rPr>
          <w:rFonts w:eastAsia="SimSun"/>
        </w:rPr>
        <w:t>I work with intensity on my job.</w:t>
      </w:r>
    </w:p>
    <w:p w14:paraId="4E4C1F73" w14:textId="77777777" w:rsidR="007873D6" w:rsidRPr="00112C8E" w:rsidRDefault="007873D6" w:rsidP="004D5326">
      <w:pPr>
        <w:pStyle w:val="ListParagraph"/>
        <w:numPr>
          <w:ilvl w:val="0"/>
          <w:numId w:val="5"/>
        </w:numPr>
        <w:spacing w:before="100" w:beforeAutospacing="1" w:after="100" w:afterAutospacing="1"/>
        <w:ind w:left="0" w:firstLine="720"/>
        <w:rPr>
          <w:rFonts w:eastAsia="SimSun"/>
        </w:rPr>
      </w:pPr>
      <w:r w:rsidRPr="00112C8E">
        <w:rPr>
          <w:rFonts w:eastAsia="SimSun"/>
        </w:rPr>
        <w:t>I exert my full effort to my job.</w:t>
      </w:r>
    </w:p>
    <w:p w14:paraId="595F60A2" w14:textId="77777777" w:rsidR="007873D6" w:rsidRPr="00112C8E" w:rsidRDefault="007873D6" w:rsidP="004D5326">
      <w:pPr>
        <w:pStyle w:val="ListParagraph"/>
        <w:numPr>
          <w:ilvl w:val="0"/>
          <w:numId w:val="5"/>
        </w:numPr>
        <w:spacing w:before="100" w:beforeAutospacing="1" w:after="100" w:afterAutospacing="1"/>
        <w:ind w:left="0" w:firstLine="720"/>
        <w:rPr>
          <w:rFonts w:eastAsia="SimSun"/>
        </w:rPr>
      </w:pPr>
      <w:r w:rsidRPr="00112C8E">
        <w:rPr>
          <w:rFonts w:eastAsia="SimSun"/>
        </w:rPr>
        <w:t>I devote a lot of energy to my job.</w:t>
      </w:r>
    </w:p>
    <w:p w14:paraId="3B0B093C" w14:textId="77777777" w:rsidR="007873D6" w:rsidRPr="00112C8E" w:rsidRDefault="007873D6" w:rsidP="004D5326">
      <w:pPr>
        <w:pStyle w:val="ListParagraph"/>
        <w:numPr>
          <w:ilvl w:val="0"/>
          <w:numId w:val="5"/>
        </w:numPr>
        <w:spacing w:before="100" w:beforeAutospacing="1" w:after="100" w:afterAutospacing="1"/>
        <w:ind w:left="0" w:firstLine="720"/>
        <w:rPr>
          <w:rFonts w:eastAsia="SimSun"/>
        </w:rPr>
      </w:pPr>
      <w:r w:rsidRPr="00112C8E">
        <w:rPr>
          <w:rFonts w:eastAsia="SimSun"/>
        </w:rPr>
        <w:t>I try my hardest to perform well on my job.</w:t>
      </w:r>
    </w:p>
    <w:p w14:paraId="316E093B" w14:textId="77777777" w:rsidR="007873D6" w:rsidRPr="00112C8E" w:rsidRDefault="007873D6" w:rsidP="004D5326">
      <w:pPr>
        <w:pStyle w:val="ListParagraph"/>
        <w:numPr>
          <w:ilvl w:val="0"/>
          <w:numId w:val="5"/>
        </w:numPr>
        <w:spacing w:before="100" w:beforeAutospacing="1" w:after="100" w:afterAutospacing="1"/>
        <w:ind w:left="0" w:firstLine="720"/>
        <w:rPr>
          <w:rFonts w:eastAsia="SimSun"/>
        </w:rPr>
      </w:pPr>
      <w:r w:rsidRPr="00112C8E">
        <w:rPr>
          <w:rFonts w:eastAsia="SimSun"/>
        </w:rPr>
        <w:t>I strive as hard as I can to complete my job.</w:t>
      </w:r>
    </w:p>
    <w:p w14:paraId="6564EC61" w14:textId="77777777" w:rsidR="007873D6" w:rsidRPr="00112C8E" w:rsidRDefault="007873D6" w:rsidP="004D5326">
      <w:pPr>
        <w:pStyle w:val="ListParagraph"/>
        <w:numPr>
          <w:ilvl w:val="0"/>
          <w:numId w:val="5"/>
        </w:numPr>
        <w:spacing w:before="100" w:beforeAutospacing="1" w:after="100" w:afterAutospacing="1"/>
        <w:ind w:left="0" w:firstLine="720"/>
        <w:rPr>
          <w:rFonts w:eastAsia="SimSun"/>
        </w:rPr>
      </w:pPr>
      <w:r w:rsidRPr="00112C8E">
        <w:rPr>
          <w:rFonts w:eastAsia="SimSun"/>
        </w:rPr>
        <w:t>I exert a lot of energy on my job.</w:t>
      </w:r>
    </w:p>
    <w:p w14:paraId="6BCD3E2C" w14:textId="39A790FB" w:rsidR="007873D6" w:rsidRPr="00112C8E" w:rsidRDefault="007873D6" w:rsidP="004D5326">
      <w:pPr>
        <w:pStyle w:val="ListParagraph"/>
        <w:numPr>
          <w:ilvl w:val="0"/>
          <w:numId w:val="5"/>
        </w:numPr>
        <w:spacing w:before="100" w:beforeAutospacing="1" w:after="100" w:afterAutospacing="1"/>
        <w:ind w:left="0" w:firstLine="720"/>
        <w:rPr>
          <w:rFonts w:eastAsia="SimSun"/>
        </w:rPr>
      </w:pPr>
      <w:r w:rsidRPr="00112C8E">
        <w:rPr>
          <w:rFonts w:eastAsia="SimSun"/>
        </w:rPr>
        <w:t xml:space="preserve">I am enthusiastic </w:t>
      </w:r>
      <w:r w:rsidR="00A50727">
        <w:rPr>
          <w:rFonts w:eastAsia="SimSun"/>
        </w:rPr>
        <w:t>about</w:t>
      </w:r>
      <w:r w:rsidRPr="00112C8E">
        <w:rPr>
          <w:rFonts w:eastAsia="SimSun"/>
        </w:rPr>
        <w:t xml:space="preserve"> my job.</w:t>
      </w:r>
    </w:p>
    <w:p w14:paraId="3BD6FE45" w14:textId="77777777" w:rsidR="007873D6" w:rsidRPr="00112C8E" w:rsidRDefault="007873D6" w:rsidP="004D5326">
      <w:pPr>
        <w:pStyle w:val="ListParagraph"/>
        <w:numPr>
          <w:ilvl w:val="0"/>
          <w:numId w:val="5"/>
        </w:numPr>
        <w:spacing w:before="100" w:beforeAutospacing="1" w:after="100" w:afterAutospacing="1"/>
        <w:ind w:left="0" w:firstLine="720"/>
        <w:rPr>
          <w:rFonts w:eastAsia="SimSun"/>
        </w:rPr>
      </w:pPr>
      <w:r w:rsidRPr="00112C8E">
        <w:rPr>
          <w:rFonts w:eastAsia="SimSun"/>
        </w:rPr>
        <w:t>I feel energetic at my job.</w:t>
      </w:r>
    </w:p>
    <w:p w14:paraId="41E56047" w14:textId="77777777" w:rsidR="007873D6" w:rsidRPr="00112C8E" w:rsidRDefault="007873D6" w:rsidP="004D5326">
      <w:pPr>
        <w:pStyle w:val="ListParagraph"/>
        <w:numPr>
          <w:ilvl w:val="0"/>
          <w:numId w:val="5"/>
        </w:numPr>
        <w:spacing w:before="100" w:beforeAutospacing="1" w:after="100" w:afterAutospacing="1"/>
        <w:ind w:left="0" w:firstLine="720"/>
        <w:rPr>
          <w:rFonts w:eastAsia="SimSun"/>
        </w:rPr>
      </w:pPr>
      <w:r w:rsidRPr="00112C8E">
        <w:rPr>
          <w:rFonts w:eastAsia="SimSun"/>
        </w:rPr>
        <w:t>I am interested in my job.</w:t>
      </w:r>
    </w:p>
    <w:p w14:paraId="17AB5B03" w14:textId="77777777" w:rsidR="007873D6" w:rsidRPr="00112C8E" w:rsidRDefault="007873D6" w:rsidP="004D5326">
      <w:pPr>
        <w:pStyle w:val="ListParagraph"/>
        <w:numPr>
          <w:ilvl w:val="0"/>
          <w:numId w:val="5"/>
        </w:numPr>
        <w:spacing w:before="100" w:beforeAutospacing="1" w:after="100" w:afterAutospacing="1"/>
        <w:ind w:left="0" w:firstLine="720"/>
        <w:rPr>
          <w:rFonts w:eastAsia="SimSun"/>
        </w:rPr>
      </w:pPr>
      <w:r w:rsidRPr="00112C8E">
        <w:rPr>
          <w:rFonts w:eastAsia="SimSun"/>
        </w:rPr>
        <w:t>I am proud of my job.</w:t>
      </w:r>
    </w:p>
    <w:p w14:paraId="23CF460D" w14:textId="77777777" w:rsidR="007873D6" w:rsidRPr="00112C8E" w:rsidRDefault="007873D6" w:rsidP="004D5326">
      <w:pPr>
        <w:pStyle w:val="ListParagraph"/>
        <w:numPr>
          <w:ilvl w:val="0"/>
          <w:numId w:val="5"/>
        </w:numPr>
        <w:spacing w:before="100" w:beforeAutospacing="1" w:after="100" w:afterAutospacing="1"/>
        <w:ind w:left="0" w:firstLine="720"/>
        <w:rPr>
          <w:rFonts w:eastAsia="SimSun"/>
        </w:rPr>
      </w:pPr>
      <w:r w:rsidRPr="00112C8E">
        <w:rPr>
          <w:rFonts w:eastAsia="SimSun"/>
        </w:rPr>
        <w:t>I feel positive about my job.</w:t>
      </w:r>
    </w:p>
    <w:p w14:paraId="61BF30E5" w14:textId="77777777" w:rsidR="007873D6" w:rsidRPr="00112C8E" w:rsidRDefault="007873D6" w:rsidP="004D5326">
      <w:pPr>
        <w:pStyle w:val="ListParagraph"/>
        <w:numPr>
          <w:ilvl w:val="0"/>
          <w:numId w:val="5"/>
        </w:numPr>
        <w:spacing w:before="100" w:beforeAutospacing="1" w:after="100" w:afterAutospacing="1"/>
        <w:ind w:left="0" w:firstLine="720"/>
        <w:rPr>
          <w:rFonts w:eastAsia="SimSun"/>
        </w:rPr>
      </w:pPr>
      <w:r w:rsidRPr="00112C8E">
        <w:rPr>
          <w:rFonts w:eastAsia="SimSun"/>
        </w:rPr>
        <w:t>I am excited about my job.</w:t>
      </w:r>
    </w:p>
    <w:p w14:paraId="7EC3A8AA" w14:textId="77777777" w:rsidR="007873D6" w:rsidRPr="00112C8E" w:rsidRDefault="007873D6" w:rsidP="004D5326">
      <w:pPr>
        <w:pStyle w:val="ListParagraph"/>
        <w:numPr>
          <w:ilvl w:val="0"/>
          <w:numId w:val="5"/>
        </w:numPr>
        <w:spacing w:before="100" w:beforeAutospacing="1" w:after="100" w:afterAutospacing="1"/>
        <w:ind w:left="0" w:firstLine="720"/>
        <w:rPr>
          <w:rFonts w:eastAsia="SimSun"/>
        </w:rPr>
      </w:pPr>
      <w:r w:rsidRPr="00112C8E">
        <w:rPr>
          <w:rFonts w:eastAsia="SimSun"/>
        </w:rPr>
        <w:t>At work, my mind is focused on my job.</w:t>
      </w:r>
    </w:p>
    <w:p w14:paraId="332A7C0B" w14:textId="77777777" w:rsidR="007873D6" w:rsidRPr="00112C8E" w:rsidRDefault="007873D6" w:rsidP="004D5326">
      <w:pPr>
        <w:pStyle w:val="ListParagraph"/>
        <w:numPr>
          <w:ilvl w:val="0"/>
          <w:numId w:val="5"/>
        </w:numPr>
        <w:spacing w:before="100" w:beforeAutospacing="1" w:after="100" w:afterAutospacing="1"/>
        <w:ind w:left="0" w:firstLine="720"/>
        <w:rPr>
          <w:rFonts w:eastAsia="SimSun"/>
        </w:rPr>
      </w:pPr>
      <w:r w:rsidRPr="00112C8E">
        <w:rPr>
          <w:rFonts w:eastAsia="SimSun"/>
        </w:rPr>
        <w:t>At work, I pay a lot of attention to my job.</w:t>
      </w:r>
    </w:p>
    <w:p w14:paraId="7FE57641" w14:textId="77777777" w:rsidR="007873D6" w:rsidRPr="00112C8E" w:rsidRDefault="007873D6" w:rsidP="004D5326">
      <w:pPr>
        <w:pStyle w:val="ListParagraph"/>
        <w:numPr>
          <w:ilvl w:val="0"/>
          <w:numId w:val="5"/>
        </w:numPr>
        <w:spacing w:before="100" w:beforeAutospacing="1" w:after="100" w:afterAutospacing="1"/>
        <w:ind w:left="0" w:firstLine="720"/>
        <w:rPr>
          <w:rFonts w:eastAsia="SimSun"/>
        </w:rPr>
      </w:pPr>
      <w:r w:rsidRPr="00112C8E">
        <w:rPr>
          <w:rFonts w:eastAsia="SimSun"/>
        </w:rPr>
        <w:t xml:space="preserve">At work, I focus a great deal of attention on my job. </w:t>
      </w:r>
    </w:p>
    <w:p w14:paraId="20F687AA" w14:textId="77777777" w:rsidR="007873D6" w:rsidRPr="00112C8E" w:rsidRDefault="007873D6" w:rsidP="004D5326">
      <w:pPr>
        <w:pStyle w:val="ListParagraph"/>
        <w:numPr>
          <w:ilvl w:val="0"/>
          <w:numId w:val="5"/>
        </w:numPr>
        <w:spacing w:before="100" w:beforeAutospacing="1" w:after="100" w:afterAutospacing="1"/>
        <w:ind w:left="0" w:firstLine="720"/>
        <w:rPr>
          <w:rFonts w:eastAsia="SimSun"/>
        </w:rPr>
      </w:pPr>
      <w:r w:rsidRPr="00112C8E">
        <w:rPr>
          <w:rFonts w:eastAsia="SimSun"/>
        </w:rPr>
        <w:t>At work, I am absorbed by my job.</w:t>
      </w:r>
    </w:p>
    <w:p w14:paraId="2CBF358A" w14:textId="77777777" w:rsidR="007873D6" w:rsidRPr="00112C8E" w:rsidRDefault="007873D6" w:rsidP="004D5326">
      <w:pPr>
        <w:pStyle w:val="ListParagraph"/>
        <w:numPr>
          <w:ilvl w:val="0"/>
          <w:numId w:val="5"/>
        </w:numPr>
        <w:spacing w:before="100" w:beforeAutospacing="1" w:after="100" w:afterAutospacing="1"/>
        <w:ind w:left="0" w:firstLine="720"/>
        <w:rPr>
          <w:rFonts w:eastAsia="SimSun"/>
        </w:rPr>
      </w:pPr>
      <w:r w:rsidRPr="00112C8E">
        <w:rPr>
          <w:rFonts w:eastAsia="SimSun"/>
        </w:rPr>
        <w:t>At work, I concentrate on my job.</w:t>
      </w:r>
    </w:p>
    <w:p w14:paraId="3E75AC20" w14:textId="77777777" w:rsidR="007873D6" w:rsidRPr="00112C8E" w:rsidRDefault="007873D6" w:rsidP="004D5326">
      <w:pPr>
        <w:pStyle w:val="ListParagraph"/>
        <w:numPr>
          <w:ilvl w:val="0"/>
          <w:numId w:val="5"/>
        </w:numPr>
        <w:spacing w:before="100" w:beforeAutospacing="1" w:after="100" w:afterAutospacing="1"/>
        <w:ind w:left="0" w:firstLine="720"/>
      </w:pPr>
      <w:r w:rsidRPr="00112C8E">
        <w:rPr>
          <w:rFonts w:eastAsia="SimSun"/>
        </w:rPr>
        <w:t>At work, I devote a lot of attention to my job.</w:t>
      </w:r>
    </w:p>
    <w:p w14:paraId="43591BEB" w14:textId="77777777" w:rsidR="007873D6" w:rsidRPr="00112C8E" w:rsidRDefault="007873D6" w:rsidP="004D5326">
      <w:pPr>
        <w:spacing w:before="100" w:beforeAutospacing="1" w:after="100" w:afterAutospacing="1"/>
        <w:rPr>
          <w:b/>
        </w:rPr>
      </w:pPr>
      <w:r w:rsidRPr="00112C8E">
        <w:rPr>
          <w:rFonts w:eastAsia="SimSun"/>
          <w:b/>
        </w:rPr>
        <w:t xml:space="preserve">Instigated Incivility  </w:t>
      </w:r>
    </w:p>
    <w:p w14:paraId="4C90ED79" w14:textId="77777777" w:rsidR="007873D6" w:rsidRPr="00112C8E" w:rsidRDefault="007873D6" w:rsidP="004D5326">
      <w:pPr>
        <w:pStyle w:val="ListParagraph"/>
        <w:numPr>
          <w:ilvl w:val="0"/>
          <w:numId w:val="9"/>
        </w:numPr>
        <w:spacing w:before="100" w:beforeAutospacing="1" w:after="100" w:afterAutospacing="1"/>
        <w:ind w:left="0" w:firstLine="720"/>
      </w:pPr>
      <w:r w:rsidRPr="00112C8E">
        <w:t xml:space="preserve">Put you down or was condescending to you </w:t>
      </w:r>
    </w:p>
    <w:p w14:paraId="6EF31265" w14:textId="77777777" w:rsidR="007873D6" w:rsidRPr="00112C8E" w:rsidRDefault="007873D6" w:rsidP="004D5326">
      <w:pPr>
        <w:pStyle w:val="ListParagraph"/>
        <w:numPr>
          <w:ilvl w:val="0"/>
          <w:numId w:val="9"/>
        </w:numPr>
        <w:spacing w:before="100" w:beforeAutospacing="1" w:after="100" w:afterAutospacing="1"/>
        <w:ind w:left="0" w:firstLine="720"/>
      </w:pPr>
      <w:r w:rsidRPr="00112C8E">
        <w:t xml:space="preserve">Paid little attention to your statement or showed little interest in your opinion </w:t>
      </w:r>
    </w:p>
    <w:p w14:paraId="7E15ABEB" w14:textId="77777777" w:rsidR="007873D6" w:rsidRPr="00112C8E" w:rsidRDefault="007873D6" w:rsidP="004D5326">
      <w:pPr>
        <w:pStyle w:val="ListParagraph"/>
        <w:numPr>
          <w:ilvl w:val="0"/>
          <w:numId w:val="9"/>
        </w:numPr>
        <w:spacing w:before="100" w:beforeAutospacing="1" w:after="100" w:afterAutospacing="1"/>
        <w:ind w:left="0" w:firstLine="720"/>
      </w:pPr>
      <w:r w:rsidRPr="00112C8E">
        <w:t>Made demeaning or derogatory remarks about you</w:t>
      </w:r>
    </w:p>
    <w:p w14:paraId="207140B2" w14:textId="77777777" w:rsidR="007873D6" w:rsidRPr="00112C8E" w:rsidRDefault="007873D6" w:rsidP="004D5326">
      <w:pPr>
        <w:pStyle w:val="ListParagraph"/>
        <w:numPr>
          <w:ilvl w:val="0"/>
          <w:numId w:val="9"/>
        </w:numPr>
        <w:spacing w:before="100" w:beforeAutospacing="1" w:after="100" w:afterAutospacing="1"/>
        <w:ind w:left="0" w:firstLine="720"/>
      </w:pPr>
      <w:r w:rsidRPr="00112C8E">
        <w:t>Addressed you in unprofessional terms, either publicly or privately</w:t>
      </w:r>
    </w:p>
    <w:p w14:paraId="33CBBCEA" w14:textId="77777777" w:rsidR="007873D6" w:rsidRPr="00112C8E" w:rsidRDefault="007873D6" w:rsidP="004D5326">
      <w:pPr>
        <w:spacing w:before="100" w:beforeAutospacing="1" w:after="100" w:afterAutospacing="1"/>
        <w:rPr>
          <w:b/>
        </w:rPr>
      </w:pPr>
      <w:r w:rsidRPr="00112C8E">
        <w:rPr>
          <w:b/>
        </w:rPr>
        <w:t>Meaningful Work</w:t>
      </w:r>
    </w:p>
    <w:p w14:paraId="2A1B2517" w14:textId="77777777" w:rsidR="007873D6" w:rsidRPr="00112C8E" w:rsidRDefault="007873D6" w:rsidP="004D5326">
      <w:pPr>
        <w:pStyle w:val="ListParagraph"/>
        <w:numPr>
          <w:ilvl w:val="0"/>
          <w:numId w:val="10"/>
        </w:numPr>
        <w:spacing w:before="100" w:beforeAutospacing="1" w:after="100" w:afterAutospacing="1"/>
        <w:ind w:left="0" w:firstLine="720"/>
      </w:pPr>
      <w:r w:rsidRPr="00112C8E">
        <w:t>I have found a meaningful career.</w:t>
      </w:r>
    </w:p>
    <w:p w14:paraId="6E6AB327" w14:textId="77777777" w:rsidR="007873D6" w:rsidRPr="00112C8E" w:rsidRDefault="007873D6" w:rsidP="004D5326">
      <w:pPr>
        <w:pStyle w:val="ListParagraph"/>
        <w:numPr>
          <w:ilvl w:val="0"/>
          <w:numId w:val="10"/>
        </w:numPr>
        <w:spacing w:before="100" w:beforeAutospacing="1" w:after="100" w:afterAutospacing="1"/>
        <w:ind w:left="0" w:firstLine="720"/>
      </w:pPr>
      <w:r w:rsidRPr="00112C8E">
        <w:t>I understand how my work contributes to my life’s meaning.</w:t>
      </w:r>
    </w:p>
    <w:p w14:paraId="0E67CA2B" w14:textId="77777777" w:rsidR="007873D6" w:rsidRPr="00112C8E" w:rsidRDefault="007873D6" w:rsidP="004D5326">
      <w:pPr>
        <w:pStyle w:val="ListParagraph"/>
        <w:numPr>
          <w:ilvl w:val="0"/>
          <w:numId w:val="10"/>
        </w:numPr>
        <w:spacing w:before="100" w:beforeAutospacing="1" w:after="100" w:afterAutospacing="1"/>
        <w:ind w:left="0" w:firstLine="720"/>
      </w:pPr>
      <w:r w:rsidRPr="00112C8E">
        <w:t>I have a good sense of what makes my job meaningful</w:t>
      </w:r>
    </w:p>
    <w:p w14:paraId="3EC395C8" w14:textId="77777777" w:rsidR="007873D6" w:rsidRPr="00112C8E" w:rsidRDefault="007873D6" w:rsidP="004D5326">
      <w:pPr>
        <w:pStyle w:val="ListParagraph"/>
        <w:numPr>
          <w:ilvl w:val="0"/>
          <w:numId w:val="10"/>
        </w:numPr>
        <w:spacing w:before="100" w:beforeAutospacing="1" w:after="100" w:afterAutospacing="1"/>
        <w:ind w:left="0" w:firstLine="720"/>
      </w:pPr>
      <w:r w:rsidRPr="00112C8E">
        <w:t xml:space="preserve">I have discovered work that has a satisfying purpose. </w:t>
      </w:r>
    </w:p>
    <w:p w14:paraId="70560267" w14:textId="77777777" w:rsidR="007873D6" w:rsidRPr="00112C8E" w:rsidRDefault="007873D6" w:rsidP="004D5326">
      <w:pPr>
        <w:pStyle w:val="ListParagraph"/>
        <w:numPr>
          <w:ilvl w:val="0"/>
          <w:numId w:val="10"/>
        </w:numPr>
        <w:spacing w:before="100" w:beforeAutospacing="1" w:after="100" w:afterAutospacing="1"/>
        <w:ind w:left="0" w:firstLine="720"/>
      </w:pPr>
      <w:r w:rsidRPr="00112C8E">
        <w:t xml:space="preserve">I view my work as contributing to my personal growth </w:t>
      </w:r>
    </w:p>
    <w:p w14:paraId="2EA72713" w14:textId="77777777" w:rsidR="007873D6" w:rsidRPr="00112C8E" w:rsidRDefault="007873D6" w:rsidP="004D5326">
      <w:pPr>
        <w:pStyle w:val="ListParagraph"/>
        <w:numPr>
          <w:ilvl w:val="0"/>
          <w:numId w:val="10"/>
        </w:numPr>
        <w:spacing w:before="100" w:beforeAutospacing="1" w:after="100" w:afterAutospacing="1"/>
        <w:ind w:left="0" w:firstLine="720"/>
      </w:pPr>
      <w:r w:rsidRPr="00112C8E">
        <w:t>My work helps me better understand myself.</w:t>
      </w:r>
    </w:p>
    <w:p w14:paraId="5D92CEE7" w14:textId="77777777" w:rsidR="007873D6" w:rsidRPr="00112C8E" w:rsidRDefault="007873D6" w:rsidP="004D5326">
      <w:pPr>
        <w:pStyle w:val="ListParagraph"/>
        <w:numPr>
          <w:ilvl w:val="0"/>
          <w:numId w:val="10"/>
        </w:numPr>
        <w:spacing w:before="100" w:beforeAutospacing="1" w:after="100" w:afterAutospacing="1"/>
        <w:ind w:left="0" w:firstLine="720"/>
      </w:pPr>
      <w:r w:rsidRPr="00112C8E">
        <w:t>My work helps me make sense of the world around me.</w:t>
      </w:r>
    </w:p>
    <w:p w14:paraId="64186D4D" w14:textId="77777777" w:rsidR="007873D6" w:rsidRPr="00112C8E" w:rsidRDefault="007873D6" w:rsidP="004D5326">
      <w:pPr>
        <w:pStyle w:val="ListParagraph"/>
        <w:numPr>
          <w:ilvl w:val="0"/>
          <w:numId w:val="10"/>
        </w:numPr>
        <w:spacing w:before="100" w:beforeAutospacing="1" w:after="100" w:afterAutospacing="1"/>
        <w:ind w:left="0" w:firstLine="720"/>
      </w:pPr>
      <w:r w:rsidRPr="00112C8E">
        <w:t xml:space="preserve">My work really makes no difference to the world. </w:t>
      </w:r>
    </w:p>
    <w:p w14:paraId="182606B4" w14:textId="77777777" w:rsidR="007873D6" w:rsidRPr="00112C8E" w:rsidRDefault="007873D6" w:rsidP="004D5326">
      <w:pPr>
        <w:pStyle w:val="ListParagraph"/>
        <w:numPr>
          <w:ilvl w:val="0"/>
          <w:numId w:val="10"/>
        </w:numPr>
        <w:spacing w:before="100" w:beforeAutospacing="1" w:after="100" w:afterAutospacing="1"/>
        <w:ind w:left="0" w:firstLine="720"/>
      </w:pPr>
      <w:r w:rsidRPr="00112C8E">
        <w:t>I know my work makes a positive difference in the world.</w:t>
      </w:r>
    </w:p>
    <w:p w14:paraId="3D1B289C" w14:textId="09995E88" w:rsidR="00001131" w:rsidRPr="00112C8E" w:rsidRDefault="007873D6" w:rsidP="00B14F8A">
      <w:pPr>
        <w:pStyle w:val="ListParagraph"/>
        <w:numPr>
          <w:ilvl w:val="0"/>
          <w:numId w:val="10"/>
        </w:numPr>
        <w:spacing w:before="100" w:beforeAutospacing="1" w:after="100" w:afterAutospacing="1"/>
        <w:ind w:hanging="11"/>
      </w:pPr>
      <w:r w:rsidRPr="00112C8E">
        <w:t>The work I do serves a greater purpose.</w:t>
      </w:r>
    </w:p>
    <w:p w14:paraId="5C18CE0B" w14:textId="27E8FC78" w:rsidR="007873D6" w:rsidRPr="00112C8E" w:rsidRDefault="00001131" w:rsidP="00A50727">
      <w:fldSimple w:instr=" ADDIN EN.REFLIST "/>
    </w:p>
    <w:sectPr w:rsidR="007873D6" w:rsidRPr="00112C8E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800355" w14:textId="77777777" w:rsidR="00AB63A6" w:rsidRDefault="00AB63A6">
      <w:r>
        <w:separator/>
      </w:r>
    </w:p>
  </w:endnote>
  <w:endnote w:type="continuationSeparator" w:id="0">
    <w:p w14:paraId="69A1C44B" w14:textId="77777777" w:rsidR="00AB63A6" w:rsidRDefault="00AB63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9A9FA4" w14:textId="36D837CF" w:rsidR="00BD1AD8" w:rsidRDefault="00BD1AD8">
    <w:pPr>
      <w:pBdr>
        <w:top w:val="single" w:sz="4" w:space="1" w:color="D9D9D9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b/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6C64B1">
      <w:rPr>
        <w:noProof/>
        <w:color w:val="000000"/>
      </w:rPr>
      <w:t>22</w:t>
    </w:r>
    <w:r>
      <w:rPr>
        <w:color w:val="000000"/>
      </w:rPr>
      <w:fldChar w:fldCharType="end"/>
    </w:r>
    <w:r>
      <w:rPr>
        <w:b/>
        <w:color w:val="000000"/>
      </w:rPr>
      <w:t xml:space="preserve"> | </w:t>
    </w:r>
    <w:r>
      <w:rPr>
        <w:color w:val="7F7F7F"/>
      </w:rPr>
      <w:t>Page</w:t>
    </w:r>
  </w:p>
  <w:p w14:paraId="30EB4AB8" w14:textId="77777777" w:rsidR="00BD1AD8" w:rsidRDefault="00BD1AD8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2B4B45" w14:textId="77777777" w:rsidR="00AB63A6" w:rsidRDefault="00AB63A6">
      <w:r>
        <w:separator/>
      </w:r>
    </w:p>
  </w:footnote>
  <w:footnote w:type="continuationSeparator" w:id="0">
    <w:p w14:paraId="533C40F3" w14:textId="77777777" w:rsidR="00AB63A6" w:rsidRDefault="00AB63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3C71C2"/>
    <w:multiLevelType w:val="hybridMultilevel"/>
    <w:tmpl w:val="E320F5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EF27C5"/>
    <w:multiLevelType w:val="hybridMultilevel"/>
    <w:tmpl w:val="E320F5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4905E2"/>
    <w:multiLevelType w:val="hybridMultilevel"/>
    <w:tmpl w:val="A6E2DBA4"/>
    <w:lvl w:ilvl="0" w:tplc="10D89F16">
      <w:start w:val="2007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5592EE9"/>
    <w:multiLevelType w:val="multilevel"/>
    <w:tmpl w:val="200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40165AAD"/>
    <w:multiLevelType w:val="hybridMultilevel"/>
    <w:tmpl w:val="B0121644"/>
    <w:lvl w:ilvl="0" w:tplc="2000000F">
      <w:start w:val="1"/>
      <w:numFmt w:val="decimal"/>
      <w:lvlText w:val="%1."/>
      <w:lvlJc w:val="left"/>
      <w:pPr>
        <w:ind w:left="360" w:hanging="360"/>
      </w:p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2417C20"/>
    <w:multiLevelType w:val="hybridMultilevel"/>
    <w:tmpl w:val="524CA2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5CC6144"/>
    <w:multiLevelType w:val="hybridMultilevel"/>
    <w:tmpl w:val="A58C8B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6E4585D"/>
    <w:multiLevelType w:val="hybridMultilevel"/>
    <w:tmpl w:val="7B54D8EC"/>
    <w:lvl w:ilvl="0" w:tplc="E236EC6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F9472A"/>
    <w:multiLevelType w:val="hybridMultilevel"/>
    <w:tmpl w:val="AF8295EE"/>
    <w:lvl w:ilvl="0" w:tplc="2000001B">
      <w:start w:val="1"/>
      <w:numFmt w:val="lowerRoman"/>
      <w:lvlText w:val="%1."/>
      <w:lvlJc w:val="right"/>
      <w:pPr>
        <w:ind w:left="1440" w:hanging="360"/>
      </w:pPr>
    </w:lvl>
    <w:lvl w:ilvl="1" w:tplc="20000019" w:tentative="1">
      <w:start w:val="1"/>
      <w:numFmt w:val="lowerLetter"/>
      <w:lvlText w:val="%2."/>
      <w:lvlJc w:val="left"/>
      <w:pPr>
        <w:ind w:left="2160" w:hanging="360"/>
      </w:pPr>
    </w:lvl>
    <w:lvl w:ilvl="2" w:tplc="2000001B" w:tentative="1">
      <w:start w:val="1"/>
      <w:numFmt w:val="lowerRoman"/>
      <w:lvlText w:val="%3."/>
      <w:lvlJc w:val="right"/>
      <w:pPr>
        <w:ind w:left="2880" w:hanging="180"/>
      </w:pPr>
    </w:lvl>
    <w:lvl w:ilvl="3" w:tplc="2000000F" w:tentative="1">
      <w:start w:val="1"/>
      <w:numFmt w:val="decimal"/>
      <w:lvlText w:val="%4."/>
      <w:lvlJc w:val="left"/>
      <w:pPr>
        <w:ind w:left="3600" w:hanging="360"/>
      </w:pPr>
    </w:lvl>
    <w:lvl w:ilvl="4" w:tplc="20000019" w:tentative="1">
      <w:start w:val="1"/>
      <w:numFmt w:val="lowerLetter"/>
      <w:lvlText w:val="%5."/>
      <w:lvlJc w:val="left"/>
      <w:pPr>
        <w:ind w:left="4320" w:hanging="360"/>
      </w:pPr>
    </w:lvl>
    <w:lvl w:ilvl="5" w:tplc="2000001B" w:tentative="1">
      <w:start w:val="1"/>
      <w:numFmt w:val="lowerRoman"/>
      <w:lvlText w:val="%6."/>
      <w:lvlJc w:val="right"/>
      <w:pPr>
        <w:ind w:left="5040" w:hanging="180"/>
      </w:pPr>
    </w:lvl>
    <w:lvl w:ilvl="6" w:tplc="2000000F" w:tentative="1">
      <w:start w:val="1"/>
      <w:numFmt w:val="decimal"/>
      <w:lvlText w:val="%7."/>
      <w:lvlJc w:val="left"/>
      <w:pPr>
        <w:ind w:left="5760" w:hanging="360"/>
      </w:pPr>
    </w:lvl>
    <w:lvl w:ilvl="7" w:tplc="20000019" w:tentative="1">
      <w:start w:val="1"/>
      <w:numFmt w:val="lowerLetter"/>
      <w:lvlText w:val="%8."/>
      <w:lvlJc w:val="left"/>
      <w:pPr>
        <w:ind w:left="6480" w:hanging="360"/>
      </w:pPr>
    </w:lvl>
    <w:lvl w:ilvl="8" w:tplc="200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517C54FC"/>
    <w:multiLevelType w:val="hybridMultilevel"/>
    <w:tmpl w:val="B0121644"/>
    <w:lvl w:ilvl="0" w:tplc="2000000F">
      <w:start w:val="1"/>
      <w:numFmt w:val="decimal"/>
      <w:lvlText w:val="%1."/>
      <w:lvlJc w:val="left"/>
      <w:pPr>
        <w:ind w:left="360" w:hanging="360"/>
      </w:p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E397DAC"/>
    <w:multiLevelType w:val="hybridMultilevel"/>
    <w:tmpl w:val="01EC3592"/>
    <w:lvl w:ilvl="0" w:tplc="2000000F">
      <w:start w:val="1"/>
      <w:numFmt w:val="decimal"/>
      <w:lvlText w:val="%1."/>
      <w:lvlJc w:val="left"/>
      <w:pPr>
        <w:ind w:left="360" w:hanging="360"/>
      </w:p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73600175"/>
    <w:multiLevelType w:val="hybridMultilevel"/>
    <w:tmpl w:val="2416C0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3CD3ED5"/>
    <w:multiLevelType w:val="multilevel"/>
    <w:tmpl w:val="200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741763DA"/>
    <w:multiLevelType w:val="multilevel"/>
    <w:tmpl w:val="200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7B1951EF"/>
    <w:multiLevelType w:val="hybridMultilevel"/>
    <w:tmpl w:val="556ED494"/>
    <w:lvl w:ilvl="0" w:tplc="E2DA3F8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FB6411A"/>
    <w:multiLevelType w:val="hybridMultilevel"/>
    <w:tmpl w:val="8CFE7F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8"/>
  </w:num>
  <w:num w:numId="3">
    <w:abstractNumId w:val="3"/>
  </w:num>
  <w:num w:numId="4">
    <w:abstractNumId w:val="13"/>
  </w:num>
  <w:num w:numId="5">
    <w:abstractNumId w:val="11"/>
  </w:num>
  <w:num w:numId="6">
    <w:abstractNumId w:val="0"/>
  </w:num>
  <w:num w:numId="7">
    <w:abstractNumId w:val="1"/>
  </w:num>
  <w:num w:numId="8">
    <w:abstractNumId w:val="5"/>
  </w:num>
  <w:num w:numId="9">
    <w:abstractNumId w:val="15"/>
  </w:num>
  <w:num w:numId="10">
    <w:abstractNumId w:val="6"/>
  </w:num>
  <w:num w:numId="11">
    <w:abstractNumId w:val="14"/>
  </w:num>
  <w:num w:numId="12">
    <w:abstractNumId w:val="7"/>
  </w:num>
  <w:num w:numId="13">
    <w:abstractNumId w:val="2"/>
  </w:num>
  <w:num w:numId="14">
    <w:abstractNumId w:val="9"/>
  </w:num>
  <w:num w:numId="15">
    <w:abstractNumId w:val="4"/>
  </w:num>
  <w:num w:numId="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S2NDMzNTc3MDAwNDVQ0lEKTi0uzszPAymwqAUA1kCDE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z9s02s98f2d9mefdps5r25gxaw0rtrdatee&quot;&gt;AHP library&lt;record-ids&gt;&lt;item&gt;613&lt;/item&gt;&lt;item&gt;671&lt;/item&gt;&lt;item&gt;672&lt;/item&gt;&lt;item&gt;673&lt;/item&gt;&lt;item&gt;674&lt;/item&gt;&lt;item&gt;675&lt;/item&gt;&lt;item&gt;676&lt;/item&gt;&lt;item&gt;677&lt;/item&gt;&lt;item&gt;678&lt;/item&gt;&lt;item&gt;679&lt;/item&gt;&lt;/record-ids&gt;&lt;/item&gt;&lt;/Libraries&gt;"/>
  </w:docVars>
  <w:rsids>
    <w:rsidRoot w:val="005E16A9"/>
    <w:rsid w:val="00001131"/>
    <w:rsid w:val="0000457C"/>
    <w:rsid w:val="000047D4"/>
    <w:rsid w:val="00004869"/>
    <w:rsid w:val="00004A37"/>
    <w:rsid w:val="00005080"/>
    <w:rsid w:val="00005085"/>
    <w:rsid w:val="00006205"/>
    <w:rsid w:val="00012FB5"/>
    <w:rsid w:val="00013303"/>
    <w:rsid w:val="0001427B"/>
    <w:rsid w:val="000227B7"/>
    <w:rsid w:val="00026EB7"/>
    <w:rsid w:val="00033F0F"/>
    <w:rsid w:val="00034573"/>
    <w:rsid w:val="00034DF9"/>
    <w:rsid w:val="000375D8"/>
    <w:rsid w:val="00037968"/>
    <w:rsid w:val="00042053"/>
    <w:rsid w:val="000448DA"/>
    <w:rsid w:val="00046EC0"/>
    <w:rsid w:val="0005193D"/>
    <w:rsid w:val="00053A95"/>
    <w:rsid w:val="000545F1"/>
    <w:rsid w:val="00056978"/>
    <w:rsid w:val="00056AE2"/>
    <w:rsid w:val="00057EDF"/>
    <w:rsid w:val="000600C5"/>
    <w:rsid w:val="0006666A"/>
    <w:rsid w:val="00070B4C"/>
    <w:rsid w:val="000712A0"/>
    <w:rsid w:val="00071D83"/>
    <w:rsid w:val="00072396"/>
    <w:rsid w:val="00074C5B"/>
    <w:rsid w:val="00076184"/>
    <w:rsid w:val="00085954"/>
    <w:rsid w:val="00085E08"/>
    <w:rsid w:val="000873AE"/>
    <w:rsid w:val="00090F8B"/>
    <w:rsid w:val="00091ED2"/>
    <w:rsid w:val="00092286"/>
    <w:rsid w:val="00096CAC"/>
    <w:rsid w:val="00097142"/>
    <w:rsid w:val="0009770D"/>
    <w:rsid w:val="000A546C"/>
    <w:rsid w:val="000A5662"/>
    <w:rsid w:val="000B3E14"/>
    <w:rsid w:val="000B5172"/>
    <w:rsid w:val="000B530E"/>
    <w:rsid w:val="000B53F5"/>
    <w:rsid w:val="000B5EAF"/>
    <w:rsid w:val="000B65CD"/>
    <w:rsid w:val="000B7362"/>
    <w:rsid w:val="000C1AEE"/>
    <w:rsid w:val="000C4CCD"/>
    <w:rsid w:val="000D0763"/>
    <w:rsid w:val="000D12C6"/>
    <w:rsid w:val="000D241F"/>
    <w:rsid w:val="000D3AE0"/>
    <w:rsid w:val="000D42AC"/>
    <w:rsid w:val="000D43EE"/>
    <w:rsid w:val="000D587C"/>
    <w:rsid w:val="000D753D"/>
    <w:rsid w:val="000D7AFD"/>
    <w:rsid w:val="000E115B"/>
    <w:rsid w:val="000E25CA"/>
    <w:rsid w:val="000E3E7A"/>
    <w:rsid w:val="000E4386"/>
    <w:rsid w:val="000E4F84"/>
    <w:rsid w:val="000E657E"/>
    <w:rsid w:val="000E74C5"/>
    <w:rsid w:val="000F02C2"/>
    <w:rsid w:val="000F04AF"/>
    <w:rsid w:val="000F13AE"/>
    <w:rsid w:val="000F38D5"/>
    <w:rsid w:val="000F3C42"/>
    <w:rsid w:val="00100E9F"/>
    <w:rsid w:val="00101327"/>
    <w:rsid w:val="00101C8F"/>
    <w:rsid w:val="00102148"/>
    <w:rsid w:val="00104835"/>
    <w:rsid w:val="001066A4"/>
    <w:rsid w:val="00106CEE"/>
    <w:rsid w:val="001107D4"/>
    <w:rsid w:val="0011295C"/>
    <w:rsid w:val="00112C8E"/>
    <w:rsid w:val="00112E37"/>
    <w:rsid w:val="00113136"/>
    <w:rsid w:val="00113B57"/>
    <w:rsid w:val="00120602"/>
    <w:rsid w:val="001240BC"/>
    <w:rsid w:val="00124E39"/>
    <w:rsid w:val="00124F2D"/>
    <w:rsid w:val="0012516C"/>
    <w:rsid w:val="00125873"/>
    <w:rsid w:val="00125E1B"/>
    <w:rsid w:val="0012607F"/>
    <w:rsid w:val="001267D1"/>
    <w:rsid w:val="001318F0"/>
    <w:rsid w:val="00135294"/>
    <w:rsid w:val="00137AF3"/>
    <w:rsid w:val="00137F4A"/>
    <w:rsid w:val="001456DE"/>
    <w:rsid w:val="00146219"/>
    <w:rsid w:val="00152248"/>
    <w:rsid w:val="00152583"/>
    <w:rsid w:val="00153060"/>
    <w:rsid w:val="001572F9"/>
    <w:rsid w:val="0016321E"/>
    <w:rsid w:val="00165C5F"/>
    <w:rsid w:val="00165ED5"/>
    <w:rsid w:val="0017136A"/>
    <w:rsid w:val="00173E4B"/>
    <w:rsid w:val="001740CE"/>
    <w:rsid w:val="001757D2"/>
    <w:rsid w:val="001760FA"/>
    <w:rsid w:val="00176698"/>
    <w:rsid w:val="00176958"/>
    <w:rsid w:val="00180E52"/>
    <w:rsid w:val="001817EB"/>
    <w:rsid w:val="00186756"/>
    <w:rsid w:val="00187C6F"/>
    <w:rsid w:val="00191442"/>
    <w:rsid w:val="001920B6"/>
    <w:rsid w:val="00192556"/>
    <w:rsid w:val="0019274E"/>
    <w:rsid w:val="0019276D"/>
    <w:rsid w:val="001959F2"/>
    <w:rsid w:val="00195F67"/>
    <w:rsid w:val="001971DD"/>
    <w:rsid w:val="001A0116"/>
    <w:rsid w:val="001A3114"/>
    <w:rsid w:val="001A3E5C"/>
    <w:rsid w:val="001A54AE"/>
    <w:rsid w:val="001A6792"/>
    <w:rsid w:val="001B0841"/>
    <w:rsid w:val="001B2C18"/>
    <w:rsid w:val="001B4D5A"/>
    <w:rsid w:val="001B6D65"/>
    <w:rsid w:val="001B7B90"/>
    <w:rsid w:val="001B7D8E"/>
    <w:rsid w:val="001C02E2"/>
    <w:rsid w:val="001C1F3A"/>
    <w:rsid w:val="001C4478"/>
    <w:rsid w:val="001C543C"/>
    <w:rsid w:val="001C6C89"/>
    <w:rsid w:val="001C75C1"/>
    <w:rsid w:val="001C7D12"/>
    <w:rsid w:val="001D0A49"/>
    <w:rsid w:val="001D2097"/>
    <w:rsid w:val="001D2191"/>
    <w:rsid w:val="001E5A1F"/>
    <w:rsid w:val="001E71B1"/>
    <w:rsid w:val="001F3489"/>
    <w:rsid w:val="00200535"/>
    <w:rsid w:val="002012B8"/>
    <w:rsid w:val="00202929"/>
    <w:rsid w:val="00204B70"/>
    <w:rsid w:val="00205256"/>
    <w:rsid w:val="00207A3C"/>
    <w:rsid w:val="00210F9D"/>
    <w:rsid w:val="002117AC"/>
    <w:rsid w:val="00215990"/>
    <w:rsid w:val="002160E0"/>
    <w:rsid w:val="002167A7"/>
    <w:rsid w:val="0022086F"/>
    <w:rsid w:val="0022311A"/>
    <w:rsid w:val="00234A41"/>
    <w:rsid w:val="00236DF0"/>
    <w:rsid w:val="002460E8"/>
    <w:rsid w:val="0024663D"/>
    <w:rsid w:val="00250B28"/>
    <w:rsid w:val="00251738"/>
    <w:rsid w:val="00251FD3"/>
    <w:rsid w:val="00252219"/>
    <w:rsid w:val="002542FE"/>
    <w:rsid w:val="00254C72"/>
    <w:rsid w:val="00255FB1"/>
    <w:rsid w:val="00256CDE"/>
    <w:rsid w:val="002603C6"/>
    <w:rsid w:val="002621CF"/>
    <w:rsid w:val="0026541E"/>
    <w:rsid w:val="002656A6"/>
    <w:rsid w:val="00281686"/>
    <w:rsid w:val="00282921"/>
    <w:rsid w:val="002850D1"/>
    <w:rsid w:val="002866B3"/>
    <w:rsid w:val="00290F05"/>
    <w:rsid w:val="00294F8F"/>
    <w:rsid w:val="0029658A"/>
    <w:rsid w:val="00297039"/>
    <w:rsid w:val="002A0848"/>
    <w:rsid w:val="002A2839"/>
    <w:rsid w:val="002B31B4"/>
    <w:rsid w:val="002B413A"/>
    <w:rsid w:val="002B4A27"/>
    <w:rsid w:val="002B4EB5"/>
    <w:rsid w:val="002B6BB8"/>
    <w:rsid w:val="002C09F4"/>
    <w:rsid w:val="002C2783"/>
    <w:rsid w:val="002C2A33"/>
    <w:rsid w:val="002C440E"/>
    <w:rsid w:val="002C50C9"/>
    <w:rsid w:val="002C5C08"/>
    <w:rsid w:val="002C6A8A"/>
    <w:rsid w:val="002C6DD6"/>
    <w:rsid w:val="002D04A5"/>
    <w:rsid w:val="002D1524"/>
    <w:rsid w:val="002D3443"/>
    <w:rsid w:val="002D42D5"/>
    <w:rsid w:val="002D5FB7"/>
    <w:rsid w:val="002E226F"/>
    <w:rsid w:val="002E264A"/>
    <w:rsid w:val="002E353E"/>
    <w:rsid w:val="002E3605"/>
    <w:rsid w:val="002E3800"/>
    <w:rsid w:val="002F49CC"/>
    <w:rsid w:val="002F4B42"/>
    <w:rsid w:val="002F51FA"/>
    <w:rsid w:val="002F5929"/>
    <w:rsid w:val="002F6FB4"/>
    <w:rsid w:val="00302462"/>
    <w:rsid w:val="0030467C"/>
    <w:rsid w:val="0030594F"/>
    <w:rsid w:val="00306DA0"/>
    <w:rsid w:val="00306E97"/>
    <w:rsid w:val="00315918"/>
    <w:rsid w:val="00315B3D"/>
    <w:rsid w:val="00316C93"/>
    <w:rsid w:val="00317AED"/>
    <w:rsid w:val="00321684"/>
    <w:rsid w:val="003234CE"/>
    <w:rsid w:val="003239EE"/>
    <w:rsid w:val="00325776"/>
    <w:rsid w:val="003267BD"/>
    <w:rsid w:val="00326E7F"/>
    <w:rsid w:val="00326FA4"/>
    <w:rsid w:val="00327994"/>
    <w:rsid w:val="003309C9"/>
    <w:rsid w:val="003353B2"/>
    <w:rsid w:val="003370BB"/>
    <w:rsid w:val="00337375"/>
    <w:rsid w:val="003419A8"/>
    <w:rsid w:val="0034363F"/>
    <w:rsid w:val="0034384E"/>
    <w:rsid w:val="00345666"/>
    <w:rsid w:val="00345FC7"/>
    <w:rsid w:val="00346074"/>
    <w:rsid w:val="00346DC9"/>
    <w:rsid w:val="00350A02"/>
    <w:rsid w:val="00351EB0"/>
    <w:rsid w:val="00353F88"/>
    <w:rsid w:val="00353FFF"/>
    <w:rsid w:val="003550E7"/>
    <w:rsid w:val="003601D4"/>
    <w:rsid w:val="003607BA"/>
    <w:rsid w:val="003608C3"/>
    <w:rsid w:val="003643AE"/>
    <w:rsid w:val="0036652E"/>
    <w:rsid w:val="00372553"/>
    <w:rsid w:val="00372591"/>
    <w:rsid w:val="00372D4D"/>
    <w:rsid w:val="00374AEB"/>
    <w:rsid w:val="0037564C"/>
    <w:rsid w:val="00377540"/>
    <w:rsid w:val="00377F80"/>
    <w:rsid w:val="003807B5"/>
    <w:rsid w:val="003822FA"/>
    <w:rsid w:val="00382F4F"/>
    <w:rsid w:val="0038323D"/>
    <w:rsid w:val="00383F7E"/>
    <w:rsid w:val="00384DBB"/>
    <w:rsid w:val="00385BE8"/>
    <w:rsid w:val="00391A26"/>
    <w:rsid w:val="00394B52"/>
    <w:rsid w:val="0039544C"/>
    <w:rsid w:val="00396A4C"/>
    <w:rsid w:val="003A030F"/>
    <w:rsid w:val="003A04DC"/>
    <w:rsid w:val="003A0EF9"/>
    <w:rsid w:val="003A0FD0"/>
    <w:rsid w:val="003A4523"/>
    <w:rsid w:val="003A68D6"/>
    <w:rsid w:val="003B238B"/>
    <w:rsid w:val="003B386A"/>
    <w:rsid w:val="003B3F33"/>
    <w:rsid w:val="003B46E7"/>
    <w:rsid w:val="003C0CFA"/>
    <w:rsid w:val="003C0E36"/>
    <w:rsid w:val="003C1A23"/>
    <w:rsid w:val="003C34F0"/>
    <w:rsid w:val="003C6BC8"/>
    <w:rsid w:val="003C735F"/>
    <w:rsid w:val="003D2B2A"/>
    <w:rsid w:val="003D48BA"/>
    <w:rsid w:val="003D5653"/>
    <w:rsid w:val="003D6C73"/>
    <w:rsid w:val="003D750D"/>
    <w:rsid w:val="003D79F7"/>
    <w:rsid w:val="003E0232"/>
    <w:rsid w:val="003E1CE2"/>
    <w:rsid w:val="003E666E"/>
    <w:rsid w:val="003E7E0F"/>
    <w:rsid w:val="003F06CD"/>
    <w:rsid w:val="003F4BBC"/>
    <w:rsid w:val="003F52D1"/>
    <w:rsid w:val="003F672F"/>
    <w:rsid w:val="003F75BF"/>
    <w:rsid w:val="00402337"/>
    <w:rsid w:val="00402DC0"/>
    <w:rsid w:val="00403001"/>
    <w:rsid w:val="00403FD9"/>
    <w:rsid w:val="00404B47"/>
    <w:rsid w:val="00406276"/>
    <w:rsid w:val="00410B63"/>
    <w:rsid w:val="00414F16"/>
    <w:rsid w:val="00415E5B"/>
    <w:rsid w:val="00422A15"/>
    <w:rsid w:val="00422E65"/>
    <w:rsid w:val="00422F34"/>
    <w:rsid w:val="00423554"/>
    <w:rsid w:val="00424F1F"/>
    <w:rsid w:val="00425A27"/>
    <w:rsid w:val="004266E3"/>
    <w:rsid w:val="0042674E"/>
    <w:rsid w:val="00426D22"/>
    <w:rsid w:val="00427E0F"/>
    <w:rsid w:val="00430212"/>
    <w:rsid w:val="004302A6"/>
    <w:rsid w:val="00435164"/>
    <w:rsid w:val="00435E62"/>
    <w:rsid w:val="004362C3"/>
    <w:rsid w:val="004365FF"/>
    <w:rsid w:val="004439CF"/>
    <w:rsid w:val="00445368"/>
    <w:rsid w:val="004478FA"/>
    <w:rsid w:val="00447F87"/>
    <w:rsid w:val="004500D1"/>
    <w:rsid w:val="004557E9"/>
    <w:rsid w:val="00456E2B"/>
    <w:rsid w:val="00457140"/>
    <w:rsid w:val="0046381D"/>
    <w:rsid w:val="00466D0C"/>
    <w:rsid w:val="00470138"/>
    <w:rsid w:val="004735DA"/>
    <w:rsid w:val="00473A37"/>
    <w:rsid w:val="004745BF"/>
    <w:rsid w:val="00475353"/>
    <w:rsid w:val="004829F9"/>
    <w:rsid w:val="00482F26"/>
    <w:rsid w:val="004836EB"/>
    <w:rsid w:val="00485E29"/>
    <w:rsid w:val="00486D80"/>
    <w:rsid w:val="00487EA3"/>
    <w:rsid w:val="0049165D"/>
    <w:rsid w:val="00491C72"/>
    <w:rsid w:val="00495E8E"/>
    <w:rsid w:val="004A0FB3"/>
    <w:rsid w:val="004A11B7"/>
    <w:rsid w:val="004A1275"/>
    <w:rsid w:val="004A59E2"/>
    <w:rsid w:val="004A5A19"/>
    <w:rsid w:val="004A7403"/>
    <w:rsid w:val="004A74DB"/>
    <w:rsid w:val="004A7771"/>
    <w:rsid w:val="004B0D9D"/>
    <w:rsid w:val="004B4CCA"/>
    <w:rsid w:val="004B6C8A"/>
    <w:rsid w:val="004C155E"/>
    <w:rsid w:val="004C4C7D"/>
    <w:rsid w:val="004C4CF8"/>
    <w:rsid w:val="004C5367"/>
    <w:rsid w:val="004C76FB"/>
    <w:rsid w:val="004D0F38"/>
    <w:rsid w:val="004D3BC0"/>
    <w:rsid w:val="004D3EE5"/>
    <w:rsid w:val="004D5326"/>
    <w:rsid w:val="004D6558"/>
    <w:rsid w:val="004E0EB5"/>
    <w:rsid w:val="004E1494"/>
    <w:rsid w:val="004E1812"/>
    <w:rsid w:val="004E2837"/>
    <w:rsid w:val="004E4130"/>
    <w:rsid w:val="004E7115"/>
    <w:rsid w:val="004F5E67"/>
    <w:rsid w:val="004F5EB1"/>
    <w:rsid w:val="004F60BA"/>
    <w:rsid w:val="00500B52"/>
    <w:rsid w:val="00503341"/>
    <w:rsid w:val="00503A4D"/>
    <w:rsid w:val="005051BA"/>
    <w:rsid w:val="005054E9"/>
    <w:rsid w:val="00507199"/>
    <w:rsid w:val="005075B1"/>
    <w:rsid w:val="00511471"/>
    <w:rsid w:val="00514BF9"/>
    <w:rsid w:val="0051595E"/>
    <w:rsid w:val="005173F3"/>
    <w:rsid w:val="00520434"/>
    <w:rsid w:val="00522548"/>
    <w:rsid w:val="00524039"/>
    <w:rsid w:val="00526522"/>
    <w:rsid w:val="00526689"/>
    <w:rsid w:val="00532D0E"/>
    <w:rsid w:val="00534241"/>
    <w:rsid w:val="005352E7"/>
    <w:rsid w:val="0053675A"/>
    <w:rsid w:val="00536952"/>
    <w:rsid w:val="00537356"/>
    <w:rsid w:val="005377C0"/>
    <w:rsid w:val="00541DAB"/>
    <w:rsid w:val="005422BA"/>
    <w:rsid w:val="005426FD"/>
    <w:rsid w:val="00542FC7"/>
    <w:rsid w:val="00543012"/>
    <w:rsid w:val="00547DDF"/>
    <w:rsid w:val="00550BC1"/>
    <w:rsid w:val="00550FE7"/>
    <w:rsid w:val="00552F95"/>
    <w:rsid w:val="005535BA"/>
    <w:rsid w:val="005557A2"/>
    <w:rsid w:val="00555D07"/>
    <w:rsid w:val="00556BBE"/>
    <w:rsid w:val="00556FA2"/>
    <w:rsid w:val="005579F3"/>
    <w:rsid w:val="00562AE3"/>
    <w:rsid w:val="00562EEC"/>
    <w:rsid w:val="005716CD"/>
    <w:rsid w:val="005716CE"/>
    <w:rsid w:val="005717CD"/>
    <w:rsid w:val="00574042"/>
    <w:rsid w:val="00575304"/>
    <w:rsid w:val="0057608F"/>
    <w:rsid w:val="00577E3E"/>
    <w:rsid w:val="00581D88"/>
    <w:rsid w:val="0058228D"/>
    <w:rsid w:val="00582579"/>
    <w:rsid w:val="005826BF"/>
    <w:rsid w:val="00582957"/>
    <w:rsid w:val="00582C91"/>
    <w:rsid w:val="005837DB"/>
    <w:rsid w:val="0058422B"/>
    <w:rsid w:val="00590399"/>
    <w:rsid w:val="0059140C"/>
    <w:rsid w:val="00593341"/>
    <w:rsid w:val="0059396C"/>
    <w:rsid w:val="00594732"/>
    <w:rsid w:val="005A1AF1"/>
    <w:rsid w:val="005A46D4"/>
    <w:rsid w:val="005A5894"/>
    <w:rsid w:val="005A61E8"/>
    <w:rsid w:val="005A697F"/>
    <w:rsid w:val="005A7A9F"/>
    <w:rsid w:val="005B1D19"/>
    <w:rsid w:val="005B35BE"/>
    <w:rsid w:val="005B489E"/>
    <w:rsid w:val="005B593B"/>
    <w:rsid w:val="005B65D1"/>
    <w:rsid w:val="005C0593"/>
    <w:rsid w:val="005C0F77"/>
    <w:rsid w:val="005C59F2"/>
    <w:rsid w:val="005C74CB"/>
    <w:rsid w:val="005D028F"/>
    <w:rsid w:val="005D0EE3"/>
    <w:rsid w:val="005D2EF9"/>
    <w:rsid w:val="005D769C"/>
    <w:rsid w:val="005D7ACB"/>
    <w:rsid w:val="005E0257"/>
    <w:rsid w:val="005E034B"/>
    <w:rsid w:val="005E0D8A"/>
    <w:rsid w:val="005E16A9"/>
    <w:rsid w:val="005E7FC1"/>
    <w:rsid w:val="005F1418"/>
    <w:rsid w:val="005F172B"/>
    <w:rsid w:val="005F508B"/>
    <w:rsid w:val="005F560E"/>
    <w:rsid w:val="005F6135"/>
    <w:rsid w:val="005F7A1A"/>
    <w:rsid w:val="0060398C"/>
    <w:rsid w:val="00605231"/>
    <w:rsid w:val="00607B1E"/>
    <w:rsid w:val="00610B99"/>
    <w:rsid w:val="00610EED"/>
    <w:rsid w:val="006119BC"/>
    <w:rsid w:val="006120D1"/>
    <w:rsid w:val="0061235D"/>
    <w:rsid w:val="00616D38"/>
    <w:rsid w:val="00623775"/>
    <w:rsid w:val="00630FC0"/>
    <w:rsid w:val="0063246E"/>
    <w:rsid w:val="00632AE4"/>
    <w:rsid w:val="006406B5"/>
    <w:rsid w:val="00643AEF"/>
    <w:rsid w:val="00643D07"/>
    <w:rsid w:val="006441FF"/>
    <w:rsid w:val="00646031"/>
    <w:rsid w:val="00650830"/>
    <w:rsid w:val="006535CA"/>
    <w:rsid w:val="00653DE1"/>
    <w:rsid w:val="006545DE"/>
    <w:rsid w:val="006546A5"/>
    <w:rsid w:val="00660366"/>
    <w:rsid w:val="00662F7F"/>
    <w:rsid w:val="00663189"/>
    <w:rsid w:val="00663A70"/>
    <w:rsid w:val="00665F9E"/>
    <w:rsid w:val="00667B4E"/>
    <w:rsid w:val="006732A3"/>
    <w:rsid w:val="006757FE"/>
    <w:rsid w:val="0067672F"/>
    <w:rsid w:val="00676FE6"/>
    <w:rsid w:val="0067707D"/>
    <w:rsid w:val="00681602"/>
    <w:rsid w:val="00681DB4"/>
    <w:rsid w:val="00685E8C"/>
    <w:rsid w:val="00687DD3"/>
    <w:rsid w:val="0069025F"/>
    <w:rsid w:val="0069380D"/>
    <w:rsid w:val="00697137"/>
    <w:rsid w:val="006A1638"/>
    <w:rsid w:val="006A33E9"/>
    <w:rsid w:val="006A54F5"/>
    <w:rsid w:val="006A7375"/>
    <w:rsid w:val="006B140F"/>
    <w:rsid w:val="006B3303"/>
    <w:rsid w:val="006B36C3"/>
    <w:rsid w:val="006B48DB"/>
    <w:rsid w:val="006B4A1F"/>
    <w:rsid w:val="006B5217"/>
    <w:rsid w:val="006B607B"/>
    <w:rsid w:val="006B627A"/>
    <w:rsid w:val="006C05E6"/>
    <w:rsid w:val="006C1A1F"/>
    <w:rsid w:val="006C1D3C"/>
    <w:rsid w:val="006C4DD4"/>
    <w:rsid w:val="006C5D38"/>
    <w:rsid w:val="006C61AA"/>
    <w:rsid w:val="006C64B1"/>
    <w:rsid w:val="006D26FC"/>
    <w:rsid w:val="006D5E7B"/>
    <w:rsid w:val="006D602B"/>
    <w:rsid w:val="006D7182"/>
    <w:rsid w:val="006D7ED1"/>
    <w:rsid w:val="006E1879"/>
    <w:rsid w:val="006E1882"/>
    <w:rsid w:val="006E2C29"/>
    <w:rsid w:val="006E3525"/>
    <w:rsid w:val="006E38C1"/>
    <w:rsid w:val="006E65D7"/>
    <w:rsid w:val="006E6F2E"/>
    <w:rsid w:val="006F0978"/>
    <w:rsid w:val="006F1175"/>
    <w:rsid w:val="006F1848"/>
    <w:rsid w:val="006F2268"/>
    <w:rsid w:val="006F290C"/>
    <w:rsid w:val="006F3150"/>
    <w:rsid w:val="006F6614"/>
    <w:rsid w:val="006F6B78"/>
    <w:rsid w:val="007015D7"/>
    <w:rsid w:val="007025FA"/>
    <w:rsid w:val="00703240"/>
    <w:rsid w:val="007041D6"/>
    <w:rsid w:val="00706562"/>
    <w:rsid w:val="00706647"/>
    <w:rsid w:val="007076CA"/>
    <w:rsid w:val="007105D4"/>
    <w:rsid w:val="00711381"/>
    <w:rsid w:val="0071278E"/>
    <w:rsid w:val="00714076"/>
    <w:rsid w:val="00714F65"/>
    <w:rsid w:val="00717A39"/>
    <w:rsid w:val="00720431"/>
    <w:rsid w:val="00720788"/>
    <w:rsid w:val="00723526"/>
    <w:rsid w:val="00725F83"/>
    <w:rsid w:val="0073021F"/>
    <w:rsid w:val="00731C94"/>
    <w:rsid w:val="00736ED8"/>
    <w:rsid w:val="00741417"/>
    <w:rsid w:val="0074700C"/>
    <w:rsid w:val="0075086F"/>
    <w:rsid w:val="00752081"/>
    <w:rsid w:val="00752D42"/>
    <w:rsid w:val="007555FD"/>
    <w:rsid w:val="00764CC3"/>
    <w:rsid w:val="00766822"/>
    <w:rsid w:val="00771590"/>
    <w:rsid w:val="007742C8"/>
    <w:rsid w:val="007779C7"/>
    <w:rsid w:val="00777A41"/>
    <w:rsid w:val="00777DA1"/>
    <w:rsid w:val="00780DFF"/>
    <w:rsid w:val="00781202"/>
    <w:rsid w:val="00781BA9"/>
    <w:rsid w:val="00783C31"/>
    <w:rsid w:val="007857BC"/>
    <w:rsid w:val="00786E75"/>
    <w:rsid w:val="007873D6"/>
    <w:rsid w:val="00790381"/>
    <w:rsid w:val="00791746"/>
    <w:rsid w:val="00793BF1"/>
    <w:rsid w:val="007949EB"/>
    <w:rsid w:val="00795A3B"/>
    <w:rsid w:val="007978DA"/>
    <w:rsid w:val="00797A51"/>
    <w:rsid w:val="007A1A04"/>
    <w:rsid w:val="007A2531"/>
    <w:rsid w:val="007A264B"/>
    <w:rsid w:val="007A2946"/>
    <w:rsid w:val="007A2A65"/>
    <w:rsid w:val="007A3105"/>
    <w:rsid w:val="007A3CE7"/>
    <w:rsid w:val="007B0398"/>
    <w:rsid w:val="007B58D3"/>
    <w:rsid w:val="007C0B95"/>
    <w:rsid w:val="007C24DD"/>
    <w:rsid w:val="007C2CC0"/>
    <w:rsid w:val="007C4A9B"/>
    <w:rsid w:val="007C6993"/>
    <w:rsid w:val="007C7D30"/>
    <w:rsid w:val="007D0D6A"/>
    <w:rsid w:val="007D0F88"/>
    <w:rsid w:val="007D3C42"/>
    <w:rsid w:val="007D6978"/>
    <w:rsid w:val="007D6C13"/>
    <w:rsid w:val="007E0B0C"/>
    <w:rsid w:val="007E3402"/>
    <w:rsid w:val="007E3783"/>
    <w:rsid w:val="007E655B"/>
    <w:rsid w:val="007E6D8C"/>
    <w:rsid w:val="007E799F"/>
    <w:rsid w:val="007F10DE"/>
    <w:rsid w:val="007F7039"/>
    <w:rsid w:val="007F7F76"/>
    <w:rsid w:val="008006AC"/>
    <w:rsid w:val="008008CE"/>
    <w:rsid w:val="00803C49"/>
    <w:rsid w:val="00811207"/>
    <w:rsid w:val="00816B0E"/>
    <w:rsid w:val="00817397"/>
    <w:rsid w:val="008208F2"/>
    <w:rsid w:val="0082095D"/>
    <w:rsid w:val="00821915"/>
    <w:rsid w:val="008224FA"/>
    <w:rsid w:val="00825110"/>
    <w:rsid w:val="0082527C"/>
    <w:rsid w:val="0082610F"/>
    <w:rsid w:val="00826CBD"/>
    <w:rsid w:val="00831B48"/>
    <w:rsid w:val="00835792"/>
    <w:rsid w:val="00836A52"/>
    <w:rsid w:val="00837920"/>
    <w:rsid w:val="00840123"/>
    <w:rsid w:val="00840574"/>
    <w:rsid w:val="00840813"/>
    <w:rsid w:val="00842210"/>
    <w:rsid w:val="008427E8"/>
    <w:rsid w:val="00842CF9"/>
    <w:rsid w:val="00842DFA"/>
    <w:rsid w:val="0084422E"/>
    <w:rsid w:val="00845630"/>
    <w:rsid w:val="00847743"/>
    <w:rsid w:val="00847D18"/>
    <w:rsid w:val="0085005A"/>
    <w:rsid w:val="008505F1"/>
    <w:rsid w:val="008523F6"/>
    <w:rsid w:val="00854FBB"/>
    <w:rsid w:val="00856D79"/>
    <w:rsid w:val="00857A59"/>
    <w:rsid w:val="008627FB"/>
    <w:rsid w:val="00862930"/>
    <w:rsid w:val="008636B3"/>
    <w:rsid w:val="00864DA0"/>
    <w:rsid w:val="00864E09"/>
    <w:rsid w:val="008653DE"/>
    <w:rsid w:val="00865DC3"/>
    <w:rsid w:val="00865E30"/>
    <w:rsid w:val="008708FD"/>
    <w:rsid w:val="00877727"/>
    <w:rsid w:val="0088357C"/>
    <w:rsid w:val="00884DDD"/>
    <w:rsid w:val="00887048"/>
    <w:rsid w:val="00890147"/>
    <w:rsid w:val="00893D32"/>
    <w:rsid w:val="008974D8"/>
    <w:rsid w:val="008A50C9"/>
    <w:rsid w:val="008A5F9B"/>
    <w:rsid w:val="008A7FCA"/>
    <w:rsid w:val="008B154A"/>
    <w:rsid w:val="008B68D5"/>
    <w:rsid w:val="008B71A2"/>
    <w:rsid w:val="008B7288"/>
    <w:rsid w:val="008C08AE"/>
    <w:rsid w:val="008C3E91"/>
    <w:rsid w:val="008C67C0"/>
    <w:rsid w:val="008C67E5"/>
    <w:rsid w:val="008D06A9"/>
    <w:rsid w:val="008D2152"/>
    <w:rsid w:val="008D3242"/>
    <w:rsid w:val="008D3DB5"/>
    <w:rsid w:val="008D3DF0"/>
    <w:rsid w:val="008D6E98"/>
    <w:rsid w:val="008E0490"/>
    <w:rsid w:val="008E30D9"/>
    <w:rsid w:val="008F09B9"/>
    <w:rsid w:val="008F250F"/>
    <w:rsid w:val="008F2B17"/>
    <w:rsid w:val="008F39A8"/>
    <w:rsid w:val="008F6745"/>
    <w:rsid w:val="00900247"/>
    <w:rsid w:val="00903CC0"/>
    <w:rsid w:val="009067A8"/>
    <w:rsid w:val="00911E1C"/>
    <w:rsid w:val="0091438C"/>
    <w:rsid w:val="00917D6D"/>
    <w:rsid w:val="00920232"/>
    <w:rsid w:val="00920456"/>
    <w:rsid w:val="009216E6"/>
    <w:rsid w:val="00922696"/>
    <w:rsid w:val="00923B76"/>
    <w:rsid w:val="00925299"/>
    <w:rsid w:val="0093116E"/>
    <w:rsid w:val="009341FB"/>
    <w:rsid w:val="00935554"/>
    <w:rsid w:val="00942AF6"/>
    <w:rsid w:val="00942FA6"/>
    <w:rsid w:val="009430CC"/>
    <w:rsid w:val="00943AD3"/>
    <w:rsid w:val="00943B2F"/>
    <w:rsid w:val="0094476B"/>
    <w:rsid w:val="00945B6E"/>
    <w:rsid w:val="00950624"/>
    <w:rsid w:val="0095137B"/>
    <w:rsid w:val="009571EC"/>
    <w:rsid w:val="00960A8A"/>
    <w:rsid w:val="0096136C"/>
    <w:rsid w:val="00971E2F"/>
    <w:rsid w:val="00974F02"/>
    <w:rsid w:val="00975202"/>
    <w:rsid w:val="009776F6"/>
    <w:rsid w:val="00980D93"/>
    <w:rsid w:val="00983CE7"/>
    <w:rsid w:val="00985FED"/>
    <w:rsid w:val="00990547"/>
    <w:rsid w:val="00990A97"/>
    <w:rsid w:val="00991EAE"/>
    <w:rsid w:val="00992C86"/>
    <w:rsid w:val="0099314B"/>
    <w:rsid w:val="009932D3"/>
    <w:rsid w:val="009A1EDE"/>
    <w:rsid w:val="009A6260"/>
    <w:rsid w:val="009A7001"/>
    <w:rsid w:val="009A7905"/>
    <w:rsid w:val="009B159B"/>
    <w:rsid w:val="009B1BA2"/>
    <w:rsid w:val="009B6962"/>
    <w:rsid w:val="009C063A"/>
    <w:rsid w:val="009C094C"/>
    <w:rsid w:val="009C2307"/>
    <w:rsid w:val="009C2B62"/>
    <w:rsid w:val="009C3621"/>
    <w:rsid w:val="009C4B39"/>
    <w:rsid w:val="009D1AD7"/>
    <w:rsid w:val="009D1D12"/>
    <w:rsid w:val="009D5C82"/>
    <w:rsid w:val="009E0517"/>
    <w:rsid w:val="009E29AB"/>
    <w:rsid w:val="009E326C"/>
    <w:rsid w:val="009E59C7"/>
    <w:rsid w:val="009E6C6F"/>
    <w:rsid w:val="009E79D0"/>
    <w:rsid w:val="009F1146"/>
    <w:rsid w:val="009F1646"/>
    <w:rsid w:val="009F4E67"/>
    <w:rsid w:val="009F71E4"/>
    <w:rsid w:val="009F76E9"/>
    <w:rsid w:val="00A019FF"/>
    <w:rsid w:val="00A03408"/>
    <w:rsid w:val="00A043CA"/>
    <w:rsid w:val="00A05CD7"/>
    <w:rsid w:val="00A05E80"/>
    <w:rsid w:val="00A1076F"/>
    <w:rsid w:val="00A10B0D"/>
    <w:rsid w:val="00A1297D"/>
    <w:rsid w:val="00A13AB0"/>
    <w:rsid w:val="00A21074"/>
    <w:rsid w:val="00A21502"/>
    <w:rsid w:val="00A222C7"/>
    <w:rsid w:val="00A230CD"/>
    <w:rsid w:val="00A26128"/>
    <w:rsid w:val="00A26829"/>
    <w:rsid w:val="00A26DE4"/>
    <w:rsid w:val="00A27115"/>
    <w:rsid w:val="00A30D2E"/>
    <w:rsid w:val="00A30DBC"/>
    <w:rsid w:val="00A31703"/>
    <w:rsid w:val="00A32922"/>
    <w:rsid w:val="00A34C26"/>
    <w:rsid w:val="00A35575"/>
    <w:rsid w:val="00A373CD"/>
    <w:rsid w:val="00A37AD0"/>
    <w:rsid w:val="00A404E9"/>
    <w:rsid w:val="00A413FB"/>
    <w:rsid w:val="00A4233A"/>
    <w:rsid w:val="00A43577"/>
    <w:rsid w:val="00A43DF6"/>
    <w:rsid w:val="00A475CE"/>
    <w:rsid w:val="00A5070B"/>
    <w:rsid w:val="00A50727"/>
    <w:rsid w:val="00A52A1E"/>
    <w:rsid w:val="00A544C8"/>
    <w:rsid w:val="00A5507E"/>
    <w:rsid w:val="00A62F70"/>
    <w:rsid w:val="00A641A7"/>
    <w:rsid w:val="00A661BA"/>
    <w:rsid w:val="00A66CAE"/>
    <w:rsid w:val="00A7228E"/>
    <w:rsid w:val="00A7299F"/>
    <w:rsid w:val="00A74DE1"/>
    <w:rsid w:val="00A76BC6"/>
    <w:rsid w:val="00A77596"/>
    <w:rsid w:val="00A81046"/>
    <w:rsid w:val="00A81BF6"/>
    <w:rsid w:val="00A81F84"/>
    <w:rsid w:val="00A83433"/>
    <w:rsid w:val="00A83440"/>
    <w:rsid w:val="00A85FA7"/>
    <w:rsid w:val="00A9184B"/>
    <w:rsid w:val="00A9205D"/>
    <w:rsid w:val="00A933D8"/>
    <w:rsid w:val="00A93730"/>
    <w:rsid w:val="00A9474B"/>
    <w:rsid w:val="00A95918"/>
    <w:rsid w:val="00A97C3C"/>
    <w:rsid w:val="00AA1196"/>
    <w:rsid w:val="00AA4F1B"/>
    <w:rsid w:val="00AB21C6"/>
    <w:rsid w:val="00AB2220"/>
    <w:rsid w:val="00AB63A6"/>
    <w:rsid w:val="00AB7A90"/>
    <w:rsid w:val="00AC371C"/>
    <w:rsid w:val="00AC79A4"/>
    <w:rsid w:val="00AD3996"/>
    <w:rsid w:val="00AD5C40"/>
    <w:rsid w:val="00AD7E0C"/>
    <w:rsid w:val="00AE2A4B"/>
    <w:rsid w:val="00AE52F3"/>
    <w:rsid w:val="00AE7983"/>
    <w:rsid w:val="00AF1D73"/>
    <w:rsid w:val="00AF23B2"/>
    <w:rsid w:val="00AF2F78"/>
    <w:rsid w:val="00AF45F1"/>
    <w:rsid w:val="00AF603F"/>
    <w:rsid w:val="00AF6BD5"/>
    <w:rsid w:val="00B00C20"/>
    <w:rsid w:val="00B01FF4"/>
    <w:rsid w:val="00B11DC8"/>
    <w:rsid w:val="00B1339F"/>
    <w:rsid w:val="00B166F3"/>
    <w:rsid w:val="00B1786E"/>
    <w:rsid w:val="00B21A5C"/>
    <w:rsid w:val="00B23630"/>
    <w:rsid w:val="00B25A29"/>
    <w:rsid w:val="00B271F4"/>
    <w:rsid w:val="00B30CE0"/>
    <w:rsid w:val="00B3512B"/>
    <w:rsid w:val="00B35917"/>
    <w:rsid w:val="00B40120"/>
    <w:rsid w:val="00B4035B"/>
    <w:rsid w:val="00B43B94"/>
    <w:rsid w:val="00B43E1C"/>
    <w:rsid w:val="00B44D1C"/>
    <w:rsid w:val="00B46AEE"/>
    <w:rsid w:val="00B51EA2"/>
    <w:rsid w:val="00B5276F"/>
    <w:rsid w:val="00B52AF4"/>
    <w:rsid w:val="00B52C99"/>
    <w:rsid w:val="00B555FF"/>
    <w:rsid w:val="00B55E58"/>
    <w:rsid w:val="00B57590"/>
    <w:rsid w:val="00B6040D"/>
    <w:rsid w:val="00B63087"/>
    <w:rsid w:val="00B640FE"/>
    <w:rsid w:val="00B6458F"/>
    <w:rsid w:val="00B659B1"/>
    <w:rsid w:val="00B67E6B"/>
    <w:rsid w:val="00B705CD"/>
    <w:rsid w:val="00B70938"/>
    <w:rsid w:val="00B714E2"/>
    <w:rsid w:val="00B74CD6"/>
    <w:rsid w:val="00B75095"/>
    <w:rsid w:val="00B75B1B"/>
    <w:rsid w:val="00B80B2E"/>
    <w:rsid w:val="00B80BD0"/>
    <w:rsid w:val="00B833F6"/>
    <w:rsid w:val="00B84CBB"/>
    <w:rsid w:val="00B9036F"/>
    <w:rsid w:val="00B93507"/>
    <w:rsid w:val="00B959DA"/>
    <w:rsid w:val="00B95B72"/>
    <w:rsid w:val="00B96994"/>
    <w:rsid w:val="00B96DED"/>
    <w:rsid w:val="00B9703B"/>
    <w:rsid w:val="00BA208E"/>
    <w:rsid w:val="00BA2E90"/>
    <w:rsid w:val="00BA2F5B"/>
    <w:rsid w:val="00BA3F5F"/>
    <w:rsid w:val="00BA421C"/>
    <w:rsid w:val="00BA4EB9"/>
    <w:rsid w:val="00BA5EAD"/>
    <w:rsid w:val="00BB023B"/>
    <w:rsid w:val="00BB1832"/>
    <w:rsid w:val="00BB1A16"/>
    <w:rsid w:val="00BC60DC"/>
    <w:rsid w:val="00BC72C8"/>
    <w:rsid w:val="00BC7AFB"/>
    <w:rsid w:val="00BC7B90"/>
    <w:rsid w:val="00BD1AD8"/>
    <w:rsid w:val="00BD2881"/>
    <w:rsid w:val="00BD2F59"/>
    <w:rsid w:val="00BD3092"/>
    <w:rsid w:val="00BD320A"/>
    <w:rsid w:val="00BD73A1"/>
    <w:rsid w:val="00BD75AF"/>
    <w:rsid w:val="00BE3623"/>
    <w:rsid w:val="00BE4B7D"/>
    <w:rsid w:val="00BE4C0C"/>
    <w:rsid w:val="00BE506F"/>
    <w:rsid w:val="00BE6569"/>
    <w:rsid w:val="00BE7F72"/>
    <w:rsid w:val="00BF0BD5"/>
    <w:rsid w:val="00BF23AA"/>
    <w:rsid w:val="00BF2910"/>
    <w:rsid w:val="00C00368"/>
    <w:rsid w:val="00C02CF0"/>
    <w:rsid w:val="00C039B9"/>
    <w:rsid w:val="00C04013"/>
    <w:rsid w:val="00C14060"/>
    <w:rsid w:val="00C15813"/>
    <w:rsid w:val="00C171D1"/>
    <w:rsid w:val="00C20FDB"/>
    <w:rsid w:val="00C2261A"/>
    <w:rsid w:val="00C2361B"/>
    <w:rsid w:val="00C261BE"/>
    <w:rsid w:val="00C26722"/>
    <w:rsid w:val="00C269DA"/>
    <w:rsid w:val="00C26F3F"/>
    <w:rsid w:val="00C30537"/>
    <w:rsid w:val="00C33477"/>
    <w:rsid w:val="00C341BF"/>
    <w:rsid w:val="00C34DE5"/>
    <w:rsid w:val="00C42D2E"/>
    <w:rsid w:val="00C43C61"/>
    <w:rsid w:val="00C448B5"/>
    <w:rsid w:val="00C449C7"/>
    <w:rsid w:val="00C4564D"/>
    <w:rsid w:val="00C460AD"/>
    <w:rsid w:val="00C475AC"/>
    <w:rsid w:val="00C53132"/>
    <w:rsid w:val="00C53B27"/>
    <w:rsid w:val="00C53E54"/>
    <w:rsid w:val="00C60D21"/>
    <w:rsid w:val="00C63290"/>
    <w:rsid w:val="00C64D24"/>
    <w:rsid w:val="00C7117B"/>
    <w:rsid w:val="00C71CBB"/>
    <w:rsid w:val="00C74794"/>
    <w:rsid w:val="00C74C44"/>
    <w:rsid w:val="00C776DF"/>
    <w:rsid w:val="00C8286B"/>
    <w:rsid w:val="00C82E73"/>
    <w:rsid w:val="00C85933"/>
    <w:rsid w:val="00C85C11"/>
    <w:rsid w:val="00C85DBA"/>
    <w:rsid w:val="00C86DC3"/>
    <w:rsid w:val="00C905D4"/>
    <w:rsid w:val="00C953EB"/>
    <w:rsid w:val="00C974CB"/>
    <w:rsid w:val="00CA0D34"/>
    <w:rsid w:val="00CA1B73"/>
    <w:rsid w:val="00CA37BD"/>
    <w:rsid w:val="00CA5525"/>
    <w:rsid w:val="00CA6EBE"/>
    <w:rsid w:val="00CB2503"/>
    <w:rsid w:val="00CB2886"/>
    <w:rsid w:val="00CB794D"/>
    <w:rsid w:val="00CC540F"/>
    <w:rsid w:val="00CC7C50"/>
    <w:rsid w:val="00CD4277"/>
    <w:rsid w:val="00CE229E"/>
    <w:rsid w:val="00CE5AF2"/>
    <w:rsid w:val="00CF610B"/>
    <w:rsid w:val="00CF6110"/>
    <w:rsid w:val="00CF7E6A"/>
    <w:rsid w:val="00D0117C"/>
    <w:rsid w:val="00D05FF6"/>
    <w:rsid w:val="00D06138"/>
    <w:rsid w:val="00D12F1B"/>
    <w:rsid w:val="00D12F7B"/>
    <w:rsid w:val="00D1623D"/>
    <w:rsid w:val="00D16AAA"/>
    <w:rsid w:val="00D22FF0"/>
    <w:rsid w:val="00D244D6"/>
    <w:rsid w:val="00D24BA5"/>
    <w:rsid w:val="00D2510D"/>
    <w:rsid w:val="00D2700F"/>
    <w:rsid w:val="00D2784E"/>
    <w:rsid w:val="00D30DF8"/>
    <w:rsid w:val="00D31423"/>
    <w:rsid w:val="00D314B2"/>
    <w:rsid w:val="00D33284"/>
    <w:rsid w:val="00D34432"/>
    <w:rsid w:val="00D34AB2"/>
    <w:rsid w:val="00D35ED6"/>
    <w:rsid w:val="00D36976"/>
    <w:rsid w:val="00D36B88"/>
    <w:rsid w:val="00D37606"/>
    <w:rsid w:val="00D37F99"/>
    <w:rsid w:val="00D41E76"/>
    <w:rsid w:val="00D42E4C"/>
    <w:rsid w:val="00D44CDA"/>
    <w:rsid w:val="00D479FB"/>
    <w:rsid w:val="00D50982"/>
    <w:rsid w:val="00D512E1"/>
    <w:rsid w:val="00D51390"/>
    <w:rsid w:val="00D55993"/>
    <w:rsid w:val="00D55CFB"/>
    <w:rsid w:val="00D55FDE"/>
    <w:rsid w:val="00D57CEE"/>
    <w:rsid w:val="00D6106C"/>
    <w:rsid w:val="00D638DE"/>
    <w:rsid w:val="00D63C92"/>
    <w:rsid w:val="00D645D8"/>
    <w:rsid w:val="00D65847"/>
    <w:rsid w:val="00D6627C"/>
    <w:rsid w:val="00D670BE"/>
    <w:rsid w:val="00D72283"/>
    <w:rsid w:val="00D74D14"/>
    <w:rsid w:val="00D74EF3"/>
    <w:rsid w:val="00D75173"/>
    <w:rsid w:val="00D80CF2"/>
    <w:rsid w:val="00D813A1"/>
    <w:rsid w:val="00D83CF0"/>
    <w:rsid w:val="00D83D2D"/>
    <w:rsid w:val="00D8523C"/>
    <w:rsid w:val="00D85461"/>
    <w:rsid w:val="00D870F7"/>
    <w:rsid w:val="00D90A30"/>
    <w:rsid w:val="00D92BE9"/>
    <w:rsid w:val="00D92F98"/>
    <w:rsid w:val="00D95469"/>
    <w:rsid w:val="00D96ECD"/>
    <w:rsid w:val="00DA2CA9"/>
    <w:rsid w:val="00DA35F8"/>
    <w:rsid w:val="00DA3F9E"/>
    <w:rsid w:val="00DA79FB"/>
    <w:rsid w:val="00DB12AA"/>
    <w:rsid w:val="00DB3CB2"/>
    <w:rsid w:val="00DB445A"/>
    <w:rsid w:val="00DB5A3F"/>
    <w:rsid w:val="00DB6D2B"/>
    <w:rsid w:val="00DC0C61"/>
    <w:rsid w:val="00DC1926"/>
    <w:rsid w:val="00DC36D2"/>
    <w:rsid w:val="00DC38D8"/>
    <w:rsid w:val="00DC3970"/>
    <w:rsid w:val="00DC4799"/>
    <w:rsid w:val="00DC4E6A"/>
    <w:rsid w:val="00DC6B03"/>
    <w:rsid w:val="00DD20EA"/>
    <w:rsid w:val="00DD3C23"/>
    <w:rsid w:val="00DD7B84"/>
    <w:rsid w:val="00DE139F"/>
    <w:rsid w:val="00DE31A1"/>
    <w:rsid w:val="00DE5A8B"/>
    <w:rsid w:val="00DF22D1"/>
    <w:rsid w:val="00DF292C"/>
    <w:rsid w:val="00DF2D6C"/>
    <w:rsid w:val="00DF381D"/>
    <w:rsid w:val="00DF5710"/>
    <w:rsid w:val="00DF609A"/>
    <w:rsid w:val="00DF6288"/>
    <w:rsid w:val="00DF6C7A"/>
    <w:rsid w:val="00E0224C"/>
    <w:rsid w:val="00E07090"/>
    <w:rsid w:val="00E076D7"/>
    <w:rsid w:val="00E07E76"/>
    <w:rsid w:val="00E07FAA"/>
    <w:rsid w:val="00E113CB"/>
    <w:rsid w:val="00E140B9"/>
    <w:rsid w:val="00E16766"/>
    <w:rsid w:val="00E16CF9"/>
    <w:rsid w:val="00E23B64"/>
    <w:rsid w:val="00E24C2B"/>
    <w:rsid w:val="00E276B1"/>
    <w:rsid w:val="00E27A02"/>
    <w:rsid w:val="00E32C2C"/>
    <w:rsid w:val="00E445E8"/>
    <w:rsid w:val="00E44B1B"/>
    <w:rsid w:val="00E45883"/>
    <w:rsid w:val="00E45B41"/>
    <w:rsid w:val="00E53121"/>
    <w:rsid w:val="00E5380F"/>
    <w:rsid w:val="00E55584"/>
    <w:rsid w:val="00E57886"/>
    <w:rsid w:val="00E60DF3"/>
    <w:rsid w:val="00E6242E"/>
    <w:rsid w:val="00E67004"/>
    <w:rsid w:val="00E7147B"/>
    <w:rsid w:val="00E7265C"/>
    <w:rsid w:val="00E74EDE"/>
    <w:rsid w:val="00E75D62"/>
    <w:rsid w:val="00E82A0E"/>
    <w:rsid w:val="00E83342"/>
    <w:rsid w:val="00E836A4"/>
    <w:rsid w:val="00E83B7C"/>
    <w:rsid w:val="00E85C54"/>
    <w:rsid w:val="00E8653D"/>
    <w:rsid w:val="00E86589"/>
    <w:rsid w:val="00E87D16"/>
    <w:rsid w:val="00E958CD"/>
    <w:rsid w:val="00E96026"/>
    <w:rsid w:val="00E96637"/>
    <w:rsid w:val="00E97AEA"/>
    <w:rsid w:val="00E97F6B"/>
    <w:rsid w:val="00EA0277"/>
    <w:rsid w:val="00EA0416"/>
    <w:rsid w:val="00EA1752"/>
    <w:rsid w:val="00EA4DA0"/>
    <w:rsid w:val="00EA5DCD"/>
    <w:rsid w:val="00EA6027"/>
    <w:rsid w:val="00EA7A12"/>
    <w:rsid w:val="00EA7D5D"/>
    <w:rsid w:val="00EB0970"/>
    <w:rsid w:val="00EB1F1E"/>
    <w:rsid w:val="00EB4008"/>
    <w:rsid w:val="00EB51DC"/>
    <w:rsid w:val="00EB68D5"/>
    <w:rsid w:val="00EB726E"/>
    <w:rsid w:val="00EB7CA1"/>
    <w:rsid w:val="00EB7FA4"/>
    <w:rsid w:val="00EC11C5"/>
    <w:rsid w:val="00EC1398"/>
    <w:rsid w:val="00EC3DFE"/>
    <w:rsid w:val="00EC4695"/>
    <w:rsid w:val="00EC54FE"/>
    <w:rsid w:val="00ED0A2C"/>
    <w:rsid w:val="00ED0B42"/>
    <w:rsid w:val="00ED0FCE"/>
    <w:rsid w:val="00ED1478"/>
    <w:rsid w:val="00ED2DFA"/>
    <w:rsid w:val="00ED4E44"/>
    <w:rsid w:val="00EE4729"/>
    <w:rsid w:val="00EE6EEF"/>
    <w:rsid w:val="00EE72DC"/>
    <w:rsid w:val="00EF0176"/>
    <w:rsid w:val="00EF3E78"/>
    <w:rsid w:val="00F00182"/>
    <w:rsid w:val="00F02861"/>
    <w:rsid w:val="00F03907"/>
    <w:rsid w:val="00F04660"/>
    <w:rsid w:val="00F052B6"/>
    <w:rsid w:val="00F060EE"/>
    <w:rsid w:val="00F1087E"/>
    <w:rsid w:val="00F12C76"/>
    <w:rsid w:val="00F21B63"/>
    <w:rsid w:val="00F263C7"/>
    <w:rsid w:val="00F26A9B"/>
    <w:rsid w:val="00F30144"/>
    <w:rsid w:val="00F31A8B"/>
    <w:rsid w:val="00F33841"/>
    <w:rsid w:val="00F352E0"/>
    <w:rsid w:val="00F37EFC"/>
    <w:rsid w:val="00F40A40"/>
    <w:rsid w:val="00F442DA"/>
    <w:rsid w:val="00F44396"/>
    <w:rsid w:val="00F447D4"/>
    <w:rsid w:val="00F45132"/>
    <w:rsid w:val="00F4665D"/>
    <w:rsid w:val="00F51663"/>
    <w:rsid w:val="00F522B3"/>
    <w:rsid w:val="00F52669"/>
    <w:rsid w:val="00F5591E"/>
    <w:rsid w:val="00F56E90"/>
    <w:rsid w:val="00F571E6"/>
    <w:rsid w:val="00F60F45"/>
    <w:rsid w:val="00F6470E"/>
    <w:rsid w:val="00F647D7"/>
    <w:rsid w:val="00F64ADA"/>
    <w:rsid w:val="00F6668B"/>
    <w:rsid w:val="00F6690B"/>
    <w:rsid w:val="00F67712"/>
    <w:rsid w:val="00F67EC0"/>
    <w:rsid w:val="00F7041F"/>
    <w:rsid w:val="00F7221E"/>
    <w:rsid w:val="00F757BE"/>
    <w:rsid w:val="00F75E9A"/>
    <w:rsid w:val="00F7612F"/>
    <w:rsid w:val="00F76CE9"/>
    <w:rsid w:val="00F83517"/>
    <w:rsid w:val="00F83B7C"/>
    <w:rsid w:val="00F83D99"/>
    <w:rsid w:val="00F85F5A"/>
    <w:rsid w:val="00F87EB4"/>
    <w:rsid w:val="00F91121"/>
    <w:rsid w:val="00F91536"/>
    <w:rsid w:val="00F926F0"/>
    <w:rsid w:val="00F928FE"/>
    <w:rsid w:val="00F93DCE"/>
    <w:rsid w:val="00F9474F"/>
    <w:rsid w:val="00F97D4D"/>
    <w:rsid w:val="00FA2F33"/>
    <w:rsid w:val="00FA53BF"/>
    <w:rsid w:val="00FA5B9C"/>
    <w:rsid w:val="00FA6D2C"/>
    <w:rsid w:val="00FA78B7"/>
    <w:rsid w:val="00FB1AC0"/>
    <w:rsid w:val="00FB40AA"/>
    <w:rsid w:val="00FB5087"/>
    <w:rsid w:val="00FB5DBF"/>
    <w:rsid w:val="00FB7C4B"/>
    <w:rsid w:val="00FC1CA3"/>
    <w:rsid w:val="00FC2DB0"/>
    <w:rsid w:val="00FC58BF"/>
    <w:rsid w:val="00FC5B51"/>
    <w:rsid w:val="00FC7FA4"/>
    <w:rsid w:val="00FD1161"/>
    <w:rsid w:val="00FD20D3"/>
    <w:rsid w:val="00FD216A"/>
    <w:rsid w:val="00FD4374"/>
    <w:rsid w:val="00FD4875"/>
    <w:rsid w:val="00FD6F6A"/>
    <w:rsid w:val="00FE42A3"/>
    <w:rsid w:val="00FF5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D97281"/>
  <w15:docId w15:val="{38D82D69-F3F5-40E6-A328-D686B14C2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ind w:firstLine="7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spacing w:line="360" w:lineRule="auto"/>
      <w:outlineLvl w:val="0"/>
    </w:pPr>
    <w:rPr>
      <w:b/>
    </w:rPr>
  </w:style>
  <w:style w:type="paragraph" w:styleId="Heading2">
    <w:name w:val="heading 2"/>
    <w:basedOn w:val="Normal"/>
    <w:next w:val="Normal"/>
    <w:uiPriority w:val="9"/>
    <w:unhideWhenUsed/>
    <w:qFormat/>
    <w:pPr>
      <w:spacing w:line="360" w:lineRule="auto"/>
      <w:outlineLvl w:val="1"/>
    </w:pPr>
    <w:rPr>
      <w:b/>
    </w:rPr>
  </w:style>
  <w:style w:type="paragraph" w:styleId="Heading3">
    <w:name w:val="heading 3"/>
    <w:basedOn w:val="Normal"/>
    <w:next w:val="Normal"/>
    <w:uiPriority w:val="9"/>
    <w:unhideWhenUsed/>
    <w:qFormat/>
    <w:pPr>
      <w:spacing w:line="360" w:lineRule="auto"/>
      <w:ind w:left="720"/>
      <w:outlineLvl w:val="2"/>
    </w:pPr>
    <w:rPr>
      <w:b/>
    </w:rPr>
  </w:style>
  <w:style w:type="paragraph" w:styleId="Heading4">
    <w:name w:val="heading 4"/>
    <w:basedOn w:val="Normal"/>
    <w:next w:val="Normal"/>
    <w:uiPriority w:val="9"/>
    <w:unhideWhenUsed/>
    <w:qFormat/>
    <w:pPr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Pr>
      <w:rFonts w:ascii="Cambria" w:eastAsia="Cambria" w:hAnsi="Cambria" w:cs="Cambria"/>
    </w:rPr>
    <w:tblPr>
      <w:tblStyleRowBandSize w:val="1"/>
      <w:tblStyleColBandSize w:val="1"/>
    </w:tblPr>
  </w:style>
  <w:style w:type="table" w:customStyle="1" w:styleId="a0">
    <w:basedOn w:val="TableNormal"/>
    <w:rPr>
      <w:rFonts w:ascii="Cambria" w:eastAsia="Cambria" w:hAnsi="Cambria" w:cs="Cambria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1">
    <w:basedOn w:val="TableNormal"/>
    <w:rPr>
      <w:rFonts w:ascii="Cambria" w:eastAsia="Cambria" w:hAnsi="Cambria" w:cs="Cambria"/>
    </w:rPr>
    <w:tblPr>
      <w:tblStyleRowBandSize w:val="1"/>
      <w:tblStyleColBandSize w:val="1"/>
    </w:tblPr>
  </w:style>
  <w:style w:type="table" w:customStyle="1" w:styleId="a2">
    <w:basedOn w:val="TableNormal"/>
    <w:rPr>
      <w:rFonts w:ascii="Cambria" w:eastAsia="Cambria" w:hAnsi="Cambria" w:cs="Cambria"/>
    </w:rPr>
    <w:tblPr>
      <w:tblStyleRowBandSize w:val="1"/>
      <w:tblStyleColBandSize w:val="1"/>
    </w:tblPr>
  </w:style>
  <w:style w:type="table" w:customStyle="1" w:styleId="a3">
    <w:basedOn w:val="TableNormal"/>
    <w:rPr>
      <w:rFonts w:ascii="Cambria" w:eastAsia="Cambria" w:hAnsi="Cambria" w:cs="Cambria"/>
    </w:rPr>
    <w:tblPr>
      <w:tblStyleRowBandSize w:val="1"/>
      <w:tblStyleColBandSize w:val="1"/>
    </w:tblPr>
  </w:style>
  <w:style w:type="table" w:customStyle="1" w:styleId="a4">
    <w:basedOn w:val="TableNormal"/>
    <w:rPr>
      <w:rFonts w:ascii="Cambria" w:eastAsia="Cambria" w:hAnsi="Cambria" w:cs="Cambria"/>
    </w:rPr>
    <w:tblPr>
      <w:tblStyleRowBandSize w:val="1"/>
      <w:tblStyleColBandSize w:val="1"/>
    </w:tblPr>
  </w:style>
  <w:style w:type="table" w:customStyle="1" w:styleId="a5">
    <w:basedOn w:val="TableNormal"/>
    <w:rPr>
      <w:rFonts w:ascii="Cambria" w:eastAsia="Cambria" w:hAnsi="Cambria" w:cs="Cambria"/>
    </w:rPr>
    <w:tblPr>
      <w:tblStyleRowBandSize w:val="1"/>
      <w:tblStyleColBandSize w:val="1"/>
    </w:tblPr>
  </w:style>
  <w:style w:type="paragraph" w:styleId="NormalWeb">
    <w:name w:val="Normal (Web)"/>
    <w:basedOn w:val="Normal"/>
    <w:qFormat/>
    <w:rsid w:val="00104835"/>
    <w:pPr>
      <w:spacing w:line="480" w:lineRule="auto"/>
      <w:ind w:firstLine="420"/>
    </w:pPr>
    <w:rPr>
      <w:rFonts w:asciiTheme="majorBidi" w:eastAsiaTheme="minorEastAsia" w:hAnsiTheme="majorBidi" w:cstheme="majorBidi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2D04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04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04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04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04A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04A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04A5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942FA6"/>
    <w:pPr>
      <w:spacing w:after="200"/>
    </w:pPr>
    <w:rPr>
      <w:i/>
      <w:iCs/>
      <w:color w:val="1F497D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165C5F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5B35BE"/>
    <w:pPr>
      <w:ind w:firstLine="0"/>
      <w:jc w:val="left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B35BE"/>
    <w:rPr>
      <w:noProof/>
    </w:rPr>
  </w:style>
  <w:style w:type="character" w:styleId="Hyperlink">
    <w:name w:val="Hyperlink"/>
    <w:basedOn w:val="DefaultParagraphFont"/>
    <w:uiPriority w:val="99"/>
    <w:unhideWhenUsed/>
    <w:rsid w:val="00466D0C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0113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01131"/>
    <w:rPr>
      <w:noProof/>
    </w:rPr>
  </w:style>
  <w:style w:type="paragraph" w:customStyle="1" w:styleId="MDPI13authornames">
    <w:name w:val="MDPI_1.3_authornames"/>
    <w:next w:val="Normal"/>
    <w:qFormat/>
    <w:rsid w:val="00826CBD"/>
    <w:pPr>
      <w:adjustRightInd w:val="0"/>
      <w:snapToGrid w:val="0"/>
      <w:spacing w:after="120" w:line="260" w:lineRule="atLeast"/>
      <w:ind w:firstLine="0"/>
      <w:jc w:val="left"/>
    </w:pPr>
    <w:rPr>
      <w:rFonts w:ascii="Palatino Linotype" w:hAnsi="Palatino Linotype"/>
      <w:b/>
      <w:color w:val="000000"/>
      <w:sz w:val="20"/>
      <w:szCs w:val="22"/>
      <w:lang w:eastAsia="de-DE" w:bidi="en-US"/>
    </w:rPr>
  </w:style>
  <w:style w:type="paragraph" w:customStyle="1" w:styleId="MDPI16affiliation">
    <w:name w:val="MDPI_1.6_affiliation"/>
    <w:qFormat/>
    <w:rsid w:val="00BE3623"/>
    <w:pPr>
      <w:adjustRightInd w:val="0"/>
      <w:snapToGrid w:val="0"/>
      <w:spacing w:line="260" w:lineRule="atLeast"/>
      <w:ind w:left="311" w:hanging="198"/>
      <w:jc w:val="left"/>
    </w:pPr>
    <w:rPr>
      <w:rFonts w:ascii="Palatino Linotype" w:hAnsi="Palatino Linotype"/>
      <w:color w:val="000000"/>
      <w:sz w:val="18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2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41</TotalTime>
  <Pages>2</Pages>
  <Words>435</Words>
  <Characters>248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SSAN</dc:creator>
  <cp:lastModifiedBy>A</cp:lastModifiedBy>
  <cp:revision>196</cp:revision>
  <cp:lastPrinted>2021-09-12T13:42:00Z</cp:lastPrinted>
  <dcterms:created xsi:type="dcterms:W3CDTF">2021-07-02T11:33:00Z</dcterms:created>
  <dcterms:modified xsi:type="dcterms:W3CDTF">2021-12-09T10:20:00Z</dcterms:modified>
</cp:coreProperties>
</file>